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B25D9" w14:textId="329C5F34" w:rsidR="00B23BB4" w:rsidRPr="00BF3164" w:rsidRDefault="00B23BB4" w:rsidP="00B23BB4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</w:pPr>
      <w:r w:rsidRPr="00BF3164"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>Diet and mitonuclear haplotype interactions affect growth rate in a slime mould</w:t>
      </w:r>
    </w:p>
    <w:p w14:paraId="6D07DB95" w14:textId="77777777" w:rsidR="00B23BB4" w:rsidRPr="00BF3164" w:rsidRDefault="00B23BB4" w:rsidP="00B23BB4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</w:pPr>
    </w:p>
    <w:p w14:paraId="336BCF10" w14:textId="3B51DC35" w:rsidR="00B23BB4" w:rsidRPr="00BF3164" w:rsidRDefault="00B23BB4" w:rsidP="00B23BB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NZ"/>
        </w:rPr>
      </w:pPr>
      <w:r w:rsidRPr="00BF3164">
        <w:rPr>
          <w:rFonts w:ascii="Times New Roman" w:hAnsi="Times New Roman" w:cs="Times New Roman"/>
          <w:i/>
          <w:iCs/>
          <w:sz w:val="24"/>
          <w:szCs w:val="24"/>
          <w:lang w:val="en-NZ"/>
        </w:rPr>
        <w:t>Venkatesh Nagarajan-Radha</w:t>
      </w:r>
      <w:r w:rsidRPr="00BF3164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NZ"/>
        </w:rPr>
        <w:t>1†</w:t>
      </w:r>
      <w:r w:rsidRPr="00BF3164">
        <w:rPr>
          <w:rFonts w:ascii="Times New Roman" w:hAnsi="Times New Roman" w:cs="Times New Roman"/>
          <w:i/>
          <w:iCs/>
          <w:sz w:val="24"/>
          <w:szCs w:val="24"/>
          <w:lang w:val="en-NZ"/>
        </w:rPr>
        <w:t>, Natalie Cordina</w:t>
      </w:r>
      <w:r w:rsidRPr="00BF3164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NZ"/>
        </w:rPr>
        <w:t>1</w:t>
      </w:r>
      <w:r w:rsidRPr="00BF3164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and Madeleine Beekman</w:t>
      </w:r>
      <w:r w:rsidRPr="00BF3164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NZ"/>
        </w:rPr>
        <w:t>1</w:t>
      </w:r>
    </w:p>
    <w:p w14:paraId="4E79C315" w14:textId="4E7C3539" w:rsidR="00B23BB4" w:rsidRPr="00BF3164" w:rsidRDefault="00B23BB4" w:rsidP="00B23BB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NZ"/>
        </w:rPr>
      </w:pPr>
    </w:p>
    <w:p w14:paraId="1B17B690" w14:textId="34DAC6A2" w:rsidR="00B23BB4" w:rsidRPr="00BF3164" w:rsidRDefault="00B23BB4" w:rsidP="00B23BB4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71130940"/>
      <w:bookmarkStart w:id="1" w:name="_Hlk69205257"/>
      <w:r w:rsidRPr="00BF316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F3164">
        <w:rPr>
          <w:rFonts w:ascii="Times New Roman" w:hAnsi="Times New Roman" w:cs="Times New Roman"/>
          <w:i/>
          <w:iCs/>
          <w:sz w:val="24"/>
          <w:szCs w:val="24"/>
        </w:rPr>
        <w:t>Behaviour, Ecology and Evolution Lab, School of Life and Environmental Sciences, The University of Sydney, Camperdown, NSW 2006, Australia</w:t>
      </w:r>
      <w:bookmarkEnd w:id="0"/>
      <w:r w:rsidRPr="00BF3164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802F417" w14:textId="77777777" w:rsidR="00B23BB4" w:rsidRPr="00BF3164" w:rsidRDefault="00B23BB4" w:rsidP="00B23BB4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bookmarkEnd w:id="1"/>
    <w:p w14:paraId="77C370BA" w14:textId="77777777" w:rsidR="00B23BB4" w:rsidRPr="00BF3164" w:rsidRDefault="00B23BB4" w:rsidP="00B23BB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316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†</w:t>
      </w:r>
      <w:r w:rsidRPr="00BF31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spondence</w:t>
      </w:r>
      <w:r w:rsidRPr="00BF3164">
        <w:rPr>
          <w:rFonts w:ascii="Times New Roman" w:hAnsi="Times New Roman" w:cs="Times New Roman"/>
          <w:i/>
          <w:iCs/>
          <w:sz w:val="24"/>
          <w:szCs w:val="24"/>
        </w:rPr>
        <w:t xml:space="preserve">: Dr Venkatesh Nagarajan-Radha - </w:t>
      </w:r>
      <w:hyperlink r:id="rId7" w:history="1">
        <w:r w:rsidRPr="00BF3164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venkatesh.nagarajan.radha@gmail.com</w:t>
        </w:r>
      </w:hyperlink>
      <w:r w:rsidRPr="00BF31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0D60F06" w14:textId="77777777" w:rsidR="00B23BB4" w:rsidRDefault="00B23BB4" w:rsidP="00B23B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</w:p>
    <w:p w14:paraId="0E4F46E0" w14:textId="696A9815" w:rsidR="008A05DD" w:rsidRPr="00B23BB4" w:rsidRDefault="00B23BB4" w:rsidP="00566671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>Electronic S</w:t>
      </w:r>
      <w:r w:rsidR="00FA6478" w:rsidRPr="00B23BB4"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 xml:space="preserve">upplementary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>Material</w:t>
      </w:r>
    </w:p>
    <w:p w14:paraId="44D94069" w14:textId="77777777" w:rsidR="00BF3164" w:rsidRPr="00A05B16" w:rsidRDefault="00BF3164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0449EBA5" w14:textId="285AF798" w:rsidR="00FA6478" w:rsidRDefault="001678E1" w:rsidP="00FA647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</w:pPr>
      <w:r w:rsidRPr="00B23BB4"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 xml:space="preserve">Supplementary </w:t>
      </w:r>
      <w:r w:rsidR="00FA6478" w:rsidRPr="00B23BB4"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>Tables</w:t>
      </w:r>
    </w:p>
    <w:p w14:paraId="62564240" w14:textId="31FDCDF2" w:rsidR="00747629" w:rsidRDefault="00747629" w:rsidP="00B23B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NZ"/>
        </w:rPr>
        <w:t>Table S</w:t>
      </w:r>
      <w:r w:rsidR="009B59B1">
        <w:rPr>
          <w:rFonts w:ascii="Times New Roman" w:hAnsi="Times New Roman" w:cs="Times New Roman"/>
          <w:b/>
          <w:bCs/>
          <w:sz w:val="24"/>
          <w:szCs w:val="24"/>
          <w:lang w:val="en-NZ"/>
        </w:rPr>
        <w:t>1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: 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>The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ingredients and respective 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>quantities (g/</w:t>
      </w:r>
      <w:r w:rsidR="004F70F5">
        <w:rPr>
          <w:rFonts w:ascii="Times New Roman" w:hAnsi="Times New Roman" w:cs="Times New Roman"/>
          <w:sz w:val="24"/>
          <w:szCs w:val="24"/>
          <w:lang w:val="en-NZ"/>
        </w:rPr>
        <w:t>L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>) used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to </w:t>
      </w:r>
      <w:r w:rsidR="008A3372">
        <w:rPr>
          <w:rFonts w:ascii="Times New Roman" w:hAnsi="Times New Roman" w:cs="Times New Roman"/>
          <w:sz w:val="24"/>
          <w:szCs w:val="24"/>
          <w:lang w:val="en-NZ"/>
        </w:rPr>
        <w:t>prepare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five experimental diets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 xml:space="preserve"> that varied in protein and carbohydrate ratio are listed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. 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 xml:space="preserve">Mycological peptone served as the protein source, and </w:t>
      </w:r>
      <w:proofErr w:type="spellStart"/>
      <w:r w:rsidR="00F02D33">
        <w:rPr>
          <w:rFonts w:ascii="Times New Roman" w:hAnsi="Times New Roman" w:cs="Times New Roman"/>
          <w:sz w:val="24"/>
          <w:szCs w:val="24"/>
          <w:lang w:val="en-NZ"/>
        </w:rPr>
        <w:t>Bacto</w:t>
      </w:r>
      <w:proofErr w:type="spellEnd"/>
      <w:r w:rsidR="00F02D33">
        <w:rPr>
          <w:rFonts w:ascii="Times New Roman" w:hAnsi="Times New Roman" w:cs="Times New Roman"/>
          <w:sz w:val="24"/>
          <w:szCs w:val="24"/>
          <w:lang w:val="en-NZ"/>
        </w:rPr>
        <w:t xml:space="preserve"> malt extract</w:t>
      </w:r>
      <w:r w:rsidR="008239F7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="007C638B">
        <w:rPr>
          <w:rFonts w:ascii="Times New Roman" w:hAnsi="Times New Roman" w:cs="Times New Roman"/>
          <w:sz w:val="24"/>
          <w:szCs w:val="24"/>
          <w:lang w:val="en-NZ"/>
        </w:rPr>
        <w:t>w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 xml:space="preserve">as the carbohydrate source. Solid media was prepared with 1.5% w/v agar (81% carbohydrate and 6.2% protein). 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The proportion of protein and carbohydrate 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>of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each main ingredient </w:t>
      </w:r>
      <w:r w:rsidR="00F02D33">
        <w:rPr>
          <w:rFonts w:ascii="Times New Roman" w:hAnsi="Times New Roman" w:cs="Times New Roman"/>
          <w:sz w:val="24"/>
          <w:szCs w:val="24"/>
          <w:lang w:val="en-NZ"/>
        </w:rPr>
        <w:t>was used to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="00F846B0">
        <w:rPr>
          <w:rFonts w:ascii="Times New Roman" w:hAnsi="Times New Roman" w:cs="Times New Roman"/>
          <w:sz w:val="24"/>
          <w:szCs w:val="24"/>
          <w:lang w:val="en-NZ"/>
        </w:rPr>
        <w:t>calculate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the desired protein-to-carbohydrate ratios</w:t>
      </w:r>
      <w:r w:rsidR="00843F24">
        <w:rPr>
          <w:rFonts w:ascii="Times New Roman" w:hAnsi="Times New Roman" w:cs="Times New Roman"/>
          <w:sz w:val="24"/>
          <w:szCs w:val="24"/>
          <w:lang w:val="en-NZ"/>
        </w:rPr>
        <w:t xml:space="preserve"> in the diet. Lastly, we used </w:t>
      </w:r>
      <w:hyperlink r:id="rId8" w:history="1">
        <w:r w:rsidR="00843F24" w:rsidRPr="00456CFE">
          <w:rPr>
            <w:rStyle w:val="Hyperlink"/>
            <w:rFonts w:ascii="Times New Roman" w:hAnsi="Times New Roman" w:cs="Times New Roman"/>
            <w:sz w:val="24"/>
            <w:szCs w:val="24"/>
            <w:lang w:val="en-NZ"/>
          </w:rPr>
          <w:t>https://www.omnicalculator.com/conversion/grams-to-calories</w:t>
        </w:r>
      </w:hyperlink>
      <w:r w:rsidR="00843F24">
        <w:rPr>
          <w:rFonts w:ascii="Times New Roman" w:hAnsi="Times New Roman" w:cs="Times New Roman"/>
          <w:sz w:val="24"/>
          <w:szCs w:val="24"/>
          <w:lang w:val="en-NZ"/>
        </w:rPr>
        <w:t xml:space="preserve"> for converting grams</w:t>
      </w:r>
      <w:r w:rsidR="00366089">
        <w:rPr>
          <w:rFonts w:ascii="Times New Roman" w:hAnsi="Times New Roman" w:cs="Times New Roman"/>
          <w:sz w:val="24"/>
          <w:szCs w:val="24"/>
          <w:lang w:val="en-NZ"/>
        </w:rPr>
        <w:t xml:space="preserve"> of carbohydrates and protein</w:t>
      </w:r>
      <w:r w:rsidR="00843F24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="00366089">
        <w:rPr>
          <w:rFonts w:ascii="Times New Roman" w:hAnsi="Times New Roman" w:cs="Times New Roman"/>
          <w:sz w:val="24"/>
          <w:szCs w:val="24"/>
          <w:lang w:val="en-NZ"/>
        </w:rPr>
        <w:t>in</w:t>
      </w:r>
      <w:r w:rsidR="00843F24">
        <w:rPr>
          <w:rFonts w:ascii="Times New Roman" w:hAnsi="Times New Roman" w:cs="Times New Roman"/>
          <w:sz w:val="24"/>
          <w:szCs w:val="24"/>
          <w:lang w:val="en-NZ"/>
        </w:rPr>
        <w:t>to</w:t>
      </w:r>
      <w:r w:rsidR="00366089">
        <w:rPr>
          <w:rFonts w:ascii="Times New Roman" w:hAnsi="Times New Roman" w:cs="Times New Roman"/>
          <w:sz w:val="24"/>
          <w:szCs w:val="24"/>
          <w:lang w:val="en-NZ"/>
        </w:rPr>
        <w:t xml:space="preserve"> total</w:t>
      </w:r>
      <w:r w:rsidR="00843F24">
        <w:rPr>
          <w:rFonts w:ascii="Times New Roman" w:hAnsi="Times New Roman" w:cs="Times New Roman"/>
          <w:sz w:val="24"/>
          <w:szCs w:val="24"/>
          <w:lang w:val="en-NZ"/>
        </w:rPr>
        <w:t xml:space="preserve"> calories.</w:t>
      </w:r>
    </w:p>
    <w:p w14:paraId="2EFE845C" w14:textId="77777777" w:rsidR="00366089" w:rsidRPr="00BF3164" w:rsidRDefault="00366089" w:rsidP="00366089">
      <w:pPr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5"/>
        <w:gridCol w:w="1559"/>
        <w:gridCol w:w="2268"/>
        <w:gridCol w:w="2410"/>
      </w:tblGrid>
      <w:tr w:rsidR="00366089" w:rsidRPr="00BF3164" w14:paraId="587D877C" w14:textId="77777777" w:rsidTr="009B59B1">
        <w:trPr>
          <w:jc w:val="center"/>
        </w:trPr>
        <w:tc>
          <w:tcPr>
            <w:tcW w:w="2415" w:type="dxa"/>
          </w:tcPr>
          <w:p w14:paraId="75287A7C" w14:textId="36423E4F" w:rsidR="00366089" w:rsidRPr="00BF3164" w:rsidRDefault="00366089" w:rsidP="003660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1 diet</w:t>
            </w:r>
          </w:p>
        </w:tc>
        <w:tc>
          <w:tcPr>
            <w:tcW w:w="1559" w:type="dxa"/>
          </w:tcPr>
          <w:p w14:paraId="2CEFE8AD" w14:textId="598C802E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ingredients in the diet (g/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ABDF19E" w14:textId="6D014E79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Amount of protein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3EAF9CA" w14:textId="5E062D26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carbohydrate</w:t>
            </w:r>
            <w:r w:rsidR="007C63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089" w:rsidRPr="00BF3164" w14:paraId="26535B6C" w14:textId="77777777" w:rsidTr="009B59B1">
        <w:trPr>
          <w:jc w:val="center"/>
        </w:trPr>
        <w:tc>
          <w:tcPr>
            <w:tcW w:w="2415" w:type="dxa"/>
          </w:tcPr>
          <w:p w14:paraId="62C3765D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</w:p>
        </w:tc>
        <w:tc>
          <w:tcPr>
            <w:tcW w:w="1559" w:type="dxa"/>
          </w:tcPr>
          <w:p w14:paraId="7FA0B13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2BB663E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A4E3BA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6089" w:rsidRPr="00BF3164" w14:paraId="18014539" w14:textId="77777777" w:rsidTr="009B59B1">
        <w:trPr>
          <w:jc w:val="center"/>
        </w:trPr>
        <w:tc>
          <w:tcPr>
            <w:tcW w:w="2415" w:type="dxa"/>
          </w:tcPr>
          <w:p w14:paraId="66E70B7C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559" w:type="dxa"/>
          </w:tcPr>
          <w:p w14:paraId="48B0784D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5.55</w:t>
            </w:r>
          </w:p>
        </w:tc>
        <w:tc>
          <w:tcPr>
            <w:tcW w:w="2268" w:type="dxa"/>
          </w:tcPr>
          <w:p w14:paraId="3503FD2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5.55</w:t>
            </w:r>
          </w:p>
        </w:tc>
        <w:tc>
          <w:tcPr>
            <w:tcW w:w="2410" w:type="dxa"/>
          </w:tcPr>
          <w:p w14:paraId="7513E9E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6089" w:rsidRPr="00BF3164" w14:paraId="73B40573" w14:textId="77777777" w:rsidTr="009B59B1">
        <w:trPr>
          <w:jc w:val="center"/>
        </w:trPr>
        <w:tc>
          <w:tcPr>
            <w:tcW w:w="2415" w:type="dxa"/>
            <w:tcBorders>
              <w:bottom w:val="single" w:sz="36" w:space="0" w:color="auto"/>
            </w:tcBorders>
          </w:tcPr>
          <w:p w14:paraId="03C94A64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559" w:type="dxa"/>
            <w:tcBorders>
              <w:bottom w:val="single" w:sz="36" w:space="0" w:color="auto"/>
            </w:tcBorders>
          </w:tcPr>
          <w:p w14:paraId="5C37980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36" w:space="0" w:color="auto"/>
            </w:tcBorders>
          </w:tcPr>
          <w:p w14:paraId="5BCFF2C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10" w:type="dxa"/>
            <w:tcBorders>
              <w:bottom w:val="single" w:sz="36" w:space="0" w:color="auto"/>
            </w:tcBorders>
          </w:tcPr>
          <w:p w14:paraId="53A1728A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366089" w:rsidRPr="00BF3164" w14:paraId="5F5E2858" w14:textId="77777777" w:rsidTr="009B59B1">
        <w:trPr>
          <w:jc w:val="center"/>
        </w:trPr>
        <w:tc>
          <w:tcPr>
            <w:tcW w:w="2415" w:type="dxa"/>
            <w:tcBorders>
              <w:top w:val="single" w:sz="36" w:space="0" w:color="auto"/>
              <w:bottom w:val="single" w:sz="18" w:space="0" w:color="auto"/>
            </w:tcBorders>
          </w:tcPr>
          <w:p w14:paraId="5C420D81" w14:textId="008DA088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59" w:type="dxa"/>
            <w:tcBorders>
              <w:top w:val="single" w:sz="36" w:space="0" w:color="auto"/>
              <w:bottom w:val="single" w:sz="18" w:space="0" w:color="auto"/>
            </w:tcBorders>
          </w:tcPr>
          <w:p w14:paraId="6D0CEA1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36" w:space="0" w:color="auto"/>
              <w:bottom w:val="single" w:sz="18" w:space="0" w:color="auto"/>
            </w:tcBorders>
          </w:tcPr>
          <w:p w14:paraId="237DB1ED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6.45</w:t>
            </w:r>
          </w:p>
        </w:tc>
        <w:tc>
          <w:tcPr>
            <w:tcW w:w="2410" w:type="dxa"/>
            <w:tcBorders>
              <w:top w:val="single" w:sz="36" w:space="0" w:color="auto"/>
              <w:bottom w:val="single" w:sz="18" w:space="0" w:color="auto"/>
            </w:tcBorders>
          </w:tcPr>
          <w:p w14:paraId="281F99DB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366089" w:rsidRPr="00BF3164" w14:paraId="42029678" w14:textId="77777777" w:rsidTr="009B59B1">
        <w:trPr>
          <w:jc w:val="center"/>
        </w:trPr>
        <w:tc>
          <w:tcPr>
            <w:tcW w:w="2415" w:type="dxa"/>
            <w:tcBorders>
              <w:top w:val="single" w:sz="18" w:space="0" w:color="auto"/>
            </w:tcBorders>
          </w:tcPr>
          <w:p w14:paraId="3A3EA43E" w14:textId="57C7E11B" w:rsidR="00366089" w:rsidRPr="00BF3164" w:rsidRDefault="00F846B0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089" w:rsidRPr="00BF3164">
              <w:rPr>
                <w:rFonts w:ascii="Times New Roman" w:hAnsi="Times New Roman" w:cs="Times New Roman"/>
                <w:sz w:val="24"/>
                <w:szCs w:val="24"/>
              </w:rPr>
              <w:t>alories (kcal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02FA40F" w14:textId="04FA7CA6" w:rsidR="00366089" w:rsidRPr="00BF3164" w:rsidRDefault="004F70F5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EB59C82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6841DE8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</w:tbl>
    <w:p w14:paraId="7853409F" w14:textId="77777777" w:rsidR="00366089" w:rsidRPr="00BF3164" w:rsidRDefault="00366089" w:rsidP="003660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1559"/>
        <w:gridCol w:w="2268"/>
        <w:gridCol w:w="2410"/>
      </w:tblGrid>
      <w:tr w:rsidR="00366089" w:rsidRPr="00BF3164" w14:paraId="5F406D73" w14:textId="77777777" w:rsidTr="00BF3164">
        <w:trPr>
          <w:jc w:val="center"/>
        </w:trPr>
        <w:tc>
          <w:tcPr>
            <w:tcW w:w="2411" w:type="dxa"/>
          </w:tcPr>
          <w:p w14:paraId="2CE31B75" w14:textId="265D3D0F" w:rsidR="00366089" w:rsidRPr="00BF3164" w:rsidRDefault="00366089" w:rsidP="003660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1 diet</w:t>
            </w:r>
          </w:p>
        </w:tc>
        <w:tc>
          <w:tcPr>
            <w:tcW w:w="1559" w:type="dxa"/>
          </w:tcPr>
          <w:p w14:paraId="1FA12F8C" w14:textId="26BE9DCE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ingredients in the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5A9D1C0" w14:textId="3CF3FDA9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Amount of protein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EE05597" w14:textId="51EABE25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carbohydrate</w:t>
            </w:r>
            <w:r w:rsidR="007C63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089" w:rsidRPr="00BF3164" w14:paraId="5AEF819E" w14:textId="77777777" w:rsidTr="00BF3164">
        <w:trPr>
          <w:jc w:val="center"/>
        </w:trPr>
        <w:tc>
          <w:tcPr>
            <w:tcW w:w="2411" w:type="dxa"/>
          </w:tcPr>
          <w:p w14:paraId="45B3CEB0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</w:p>
        </w:tc>
        <w:tc>
          <w:tcPr>
            <w:tcW w:w="1559" w:type="dxa"/>
          </w:tcPr>
          <w:p w14:paraId="1E0CFDB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  <w:tc>
          <w:tcPr>
            <w:tcW w:w="2268" w:type="dxa"/>
          </w:tcPr>
          <w:p w14:paraId="736E5621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AEB2B78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</w:tr>
      <w:tr w:rsidR="00366089" w:rsidRPr="00BF3164" w14:paraId="05ED1AAC" w14:textId="77777777" w:rsidTr="00BF3164">
        <w:trPr>
          <w:jc w:val="center"/>
        </w:trPr>
        <w:tc>
          <w:tcPr>
            <w:tcW w:w="2411" w:type="dxa"/>
          </w:tcPr>
          <w:p w14:paraId="314C8150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559" w:type="dxa"/>
          </w:tcPr>
          <w:p w14:paraId="5F0997A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887</w:t>
            </w:r>
          </w:p>
        </w:tc>
        <w:tc>
          <w:tcPr>
            <w:tcW w:w="2268" w:type="dxa"/>
          </w:tcPr>
          <w:p w14:paraId="0E0BC75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887</w:t>
            </w:r>
          </w:p>
        </w:tc>
        <w:tc>
          <w:tcPr>
            <w:tcW w:w="2410" w:type="dxa"/>
          </w:tcPr>
          <w:p w14:paraId="74EB677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6089" w:rsidRPr="00BF3164" w14:paraId="699E1211" w14:textId="77777777" w:rsidTr="00BF3164">
        <w:trPr>
          <w:jc w:val="center"/>
        </w:trPr>
        <w:tc>
          <w:tcPr>
            <w:tcW w:w="2411" w:type="dxa"/>
            <w:tcBorders>
              <w:bottom w:val="single" w:sz="36" w:space="0" w:color="auto"/>
            </w:tcBorders>
          </w:tcPr>
          <w:p w14:paraId="7424F540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559" w:type="dxa"/>
            <w:tcBorders>
              <w:bottom w:val="single" w:sz="36" w:space="0" w:color="auto"/>
            </w:tcBorders>
          </w:tcPr>
          <w:p w14:paraId="48E17E01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36" w:space="0" w:color="auto"/>
            </w:tcBorders>
          </w:tcPr>
          <w:p w14:paraId="0DABB99E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10" w:type="dxa"/>
            <w:tcBorders>
              <w:bottom w:val="single" w:sz="36" w:space="0" w:color="auto"/>
            </w:tcBorders>
          </w:tcPr>
          <w:p w14:paraId="0FFCA04B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366089" w:rsidRPr="00BF3164" w14:paraId="152E6A7C" w14:textId="77777777" w:rsidTr="00BF3164">
        <w:trPr>
          <w:jc w:val="center"/>
        </w:trPr>
        <w:tc>
          <w:tcPr>
            <w:tcW w:w="2411" w:type="dxa"/>
            <w:tcBorders>
              <w:top w:val="single" w:sz="36" w:space="0" w:color="auto"/>
              <w:bottom w:val="single" w:sz="18" w:space="0" w:color="auto"/>
            </w:tcBorders>
          </w:tcPr>
          <w:p w14:paraId="7028188C" w14:textId="3BA908DB" w:rsidR="00366089" w:rsidRPr="00BF3164" w:rsidRDefault="00BF3164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36" w:space="0" w:color="auto"/>
              <w:bottom w:val="single" w:sz="18" w:space="0" w:color="auto"/>
            </w:tcBorders>
          </w:tcPr>
          <w:p w14:paraId="4D42B52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36" w:space="0" w:color="auto"/>
              <w:bottom w:val="single" w:sz="18" w:space="0" w:color="auto"/>
            </w:tcBorders>
          </w:tcPr>
          <w:p w14:paraId="132CBAF1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3.787</w:t>
            </w:r>
          </w:p>
        </w:tc>
        <w:tc>
          <w:tcPr>
            <w:tcW w:w="2410" w:type="dxa"/>
            <w:tcBorders>
              <w:top w:val="single" w:sz="36" w:space="0" w:color="auto"/>
              <w:bottom w:val="single" w:sz="18" w:space="0" w:color="auto"/>
            </w:tcBorders>
          </w:tcPr>
          <w:p w14:paraId="360C693F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3.787</w:t>
            </w:r>
          </w:p>
        </w:tc>
      </w:tr>
      <w:tr w:rsidR="00366089" w:rsidRPr="00BF3164" w14:paraId="71DBB0D2" w14:textId="77777777" w:rsidTr="00BF3164">
        <w:trPr>
          <w:jc w:val="center"/>
        </w:trPr>
        <w:tc>
          <w:tcPr>
            <w:tcW w:w="2411" w:type="dxa"/>
            <w:tcBorders>
              <w:top w:val="single" w:sz="18" w:space="0" w:color="auto"/>
            </w:tcBorders>
          </w:tcPr>
          <w:p w14:paraId="30B7CD4C" w14:textId="549FF39C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64BA392" w14:textId="6D33FFA8" w:rsidR="00366089" w:rsidRPr="00BF3164" w:rsidRDefault="004F70F5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6ECECC0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55.15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0E7677B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55.15</w:t>
            </w:r>
          </w:p>
        </w:tc>
      </w:tr>
    </w:tbl>
    <w:p w14:paraId="141B6679" w14:textId="77777777" w:rsidR="00366089" w:rsidRPr="00BF3164" w:rsidRDefault="00366089" w:rsidP="003660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1559"/>
        <w:gridCol w:w="2268"/>
        <w:gridCol w:w="2410"/>
      </w:tblGrid>
      <w:tr w:rsidR="00366089" w:rsidRPr="00BF3164" w14:paraId="58DFFEF6" w14:textId="77777777" w:rsidTr="00BF3164">
        <w:trPr>
          <w:jc w:val="center"/>
        </w:trPr>
        <w:tc>
          <w:tcPr>
            <w:tcW w:w="2411" w:type="dxa"/>
          </w:tcPr>
          <w:p w14:paraId="7A36DEEF" w14:textId="61FC328D" w:rsidR="00366089" w:rsidRPr="00BF3164" w:rsidRDefault="00366089" w:rsidP="003660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3 diet</w:t>
            </w:r>
          </w:p>
        </w:tc>
        <w:tc>
          <w:tcPr>
            <w:tcW w:w="1559" w:type="dxa"/>
          </w:tcPr>
          <w:p w14:paraId="261372C2" w14:textId="1113CFE5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ingredients in the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32640BC" w14:textId="71109752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Amount of protein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D8E5857" w14:textId="639FEBAC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carbohydrate</w:t>
            </w:r>
            <w:r w:rsidR="007C63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089" w:rsidRPr="00BF3164" w14:paraId="37368E91" w14:textId="77777777" w:rsidTr="00BF3164">
        <w:trPr>
          <w:jc w:val="center"/>
        </w:trPr>
        <w:tc>
          <w:tcPr>
            <w:tcW w:w="2411" w:type="dxa"/>
          </w:tcPr>
          <w:p w14:paraId="2444F8DD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</w:p>
        </w:tc>
        <w:tc>
          <w:tcPr>
            <w:tcW w:w="1559" w:type="dxa"/>
          </w:tcPr>
          <w:p w14:paraId="050BF36E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268" w:type="dxa"/>
          </w:tcPr>
          <w:p w14:paraId="36867ED4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0BC69E0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366089" w:rsidRPr="00BF3164" w14:paraId="50601BFB" w14:textId="77777777" w:rsidTr="00BF3164">
        <w:trPr>
          <w:jc w:val="center"/>
        </w:trPr>
        <w:tc>
          <w:tcPr>
            <w:tcW w:w="2411" w:type="dxa"/>
          </w:tcPr>
          <w:p w14:paraId="4308227F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ptone</w:t>
            </w:r>
          </w:p>
        </w:tc>
        <w:tc>
          <w:tcPr>
            <w:tcW w:w="1559" w:type="dxa"/>
          </w:tcPr>
          <w:p w14:paraId="2A20497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2268" w:type="dxa"/>
          </w:tcPr>
          <w:p w14:paraId="33AF203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2410" w:type="dxa"/>
          </w:tcPr>
          <w:p w14:paraId="6073AA7B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6089" w:rsidRPr="00BF3164" w14:paraId="60270042" w14:textId="77777777" w:rsidTr="00BF3164">
        <w:trPr>
          <w:jc w:val="center"/>
        </w:trPr>
        <w:tc>
          <w:tcPr>
            <w:tcW w:w="2411" w:type="dxa"/>
            <w:tcBorders>
              <w:bottom w:val="single" w:sz="36" w:space="0" w:color="auto"/>
            </w:tcBorders>
          </w:tcPr>
          <w:p w14:paraId="121E4A39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559" w:type="dxa"/>
            <w:tcBorders>
              <w:bottom w:val="single" w:sz="36" w:space="0" w:color="auto"/>
            </w:tcBorders>
          </w:tcPr>
          <w:p w14:paraId="2F121E9C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36" w:space="0" w:color="auto"/>
            </w:tcBorders>
          </w:tcPr>
          <w:p w14:paraId="652D1F7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10" w:type="dxa"/>
            <w:tcBorders>
              <w:bottom w:val="single" w:sz="36" w:space="0" w:color="auto"/>
            </w:tcBorders>
          </w:tcPr>
          <w:p w14:paraId="0F1CD513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366089" w:rsidRPr="00BF3164" w14:paraId="3550D03B" w14:textId="77777777" w:rsidTr="00BF3164">
        <w:trPr>
          <w:jc w:val="center"/>
        </w:trPr>
        <w:tc>
          <w:tcPr>
            <w:tcW w:w="2411" w:type="dxa"/>
            <w:tcBorders>
              <w:top w:val="single" w:sz="36" w:space="0" w:color="auto"/>
              <w:bottom w:val="single" w:sz="18" w:space="0" w:color="auto"/>
            </w:tcBorders>
          </w:tcPr>
          <w:p w14:paraId="5341D352" w14:textId="5B898F2D" w:rsidR="00366089" w:rsidRPr="00BF3164" w:rsidRDefault="00BF3164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36" w:space="0" w:color="auto"/>
              <w:bottom w:val="single" w:sz="18" w:space="0" w:color="auto"/>
            </w:tcBorders>
          </w:tcPr>
          <w:p w14:paraId="1F54C77C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36" w:space="0" w:color="auto"/>
              <w:bottom w:val="single" w:sz="18" w:space="0" w:color="auto"/>
            </w:tcBorders>
          </w:tcPr>
          <w:p w14:paraId="12759998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4.069</w:t>
            </w:r>
          </w:p>
        </w:tc>
        <w:tc>
          <w:tcPr>
            <w:tcW w:w="2410" w:type="dxa"/>
            <w:tcBorders>
              <w:top w:val="single" w:sz="36" w:space="0" w:color="auto"/>
              <w:bottom w:val="single" w:sz="18" w:space="0" w:color="auto"/>
            </w:tcBorders>
          </w:tcPr>
          <w:p w14:paraId="449222E0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207</w:t>
            </w:r>
          </w:p>
        </w:tc>
      </w:tr>
      <w:tr w:rsidR="00366089" w:rsidRPr="00BF3164" w14:paraId="1F115852" w14:textId="77777777" w:rsidTr="00BF3164">
        <w:trPr>
          <w:jc w:val="center"/>
        </w:trPr>
        <w:tc>
          <w:tcPr>
            <w:tcW w:w="2411" w:type="dxa"/>
            <w:tcBorders>
              <w:top w:val="single" w:sz="18" w:space="0" w:color="auto"/>
            </w:tcBorders>
          </w:tcPr>
          <w:p w14:paraId="78512DA3" w14:textId="60F5E6B1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D50CDFC" w14:textId="159A969E" w:rsidR="00366089" w:rsidRPr="00BF3164" w:rsidRDefault="004F70F5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7FFB1B7A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6.276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5F5A1CD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</w:tr>
    </w:tbl>
    <w:p w14:paraId="7776110F" w14:textId="77777777" w:rsidR="00366089" w:rsidRPr="00BF3164" w:rsidRDefault="00366089" w:rsidP="003660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1559"/>
        <w:gridCol w:w="2268"/>
        <w:gridCol w:w="2410"/>
      </w:tblGrid>
      <w:tr w:rsidR="00366089" w:rsidRPr="00BF3164" w14:paraId="7D653B86" w14:textId="77777777" w:rsidTr="00BF3164">
        <w:trPr>
          <w:jc w:val="center"/>
        </w:trPr>
        <w:tc>
          <w:tcPr>
            <w:tcW w:w="2411" w:type="dxa"/>
          </w:tcPr>
          <w:p w14:paraId="07797366" w14:textId="232C3DB7" w:rsidR="00366089" w:rsidRPr="00BF3164" w:rsidRDefault="00366089" w:rsidP="003660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5 diet</w:t>
            </w:r>
          </w:p>
        </w:tc>
        <w:tc>
          <w:tcPr>
            <w:tcW w:w="1559" w:type="dxa"/>
          </w:tcPr>
          <w:p w14:paraId="594CC8C6" w14:textId="553FDEAC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ingredients in the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1BF4106" w14:textId="6DA47C09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Amount of protein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12E6F00" w14:textId="17AA6266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carbohydrate</w:t>
            </w:r>
            <w:r w:rsidR="007C63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089" w:rsidRPr="00BF3164" w14:paraId="46FA361E" w14:textId="77777777" w:rsidTr="00BF3164">
        <w:trPr>
          <w:jc w:val="center"/>
        </w:trPr>
        <w:tc>
          <w:tcPr>
            <w:tcW w:w="2411" w:type="dxa"/>
          </w:tcPr>
          <w:p w14:paraId="2FA96C6E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</w:p>
        </w:tc>
        <w:tc>
          <w:tcPr>
            <w:tcW w:w="1559" w:type="dxa"/>
          </w:tcPr>
          <w:p w14:paraId="11B18F68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0.327</w:t>
            </w:r>
          </w:p>
        </w:tc>
        <w:tc>
          <w:tcPr>
            <w:tcW w:w="2268" w:type="dxa"/>
          </w:tcPr>
          <w:p w14:paraId="63D73B48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30A2354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0.327</w:t>
            </w:r>
          </w:p>
        </w:tc>
      </w:tr>
      <w:tr w:rsidR="00366089" w:rsidRPr="00BF3164" w14:paraId="5964B4D1" w14:textId="77777777" w:rsidTr="00BF3164">
        <w:trPr>
          <w:jc w:val="center"/>
        </w:trPr>
        <w:tc>
          <w:tcPr>
            <w:tcW w:w="2411" w:type="dxa"/>
          </w:tcPr>
          <w:p w14:paraId="07FAE642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559" w:type="dxa"/>
          </w:tcPr>
          <w:p w14:paraId="3F601EC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.595</w:t>
            </w:r>
          </w:p>
        </w:tc>
        <w:tc>
          <w:tcPr>
            <w:tcW w:w="2268" w:type="dxa"/>
          </w:tcPr>
          <w:p w14:paraId="6589D052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3.595</w:t>
            </w:r>
          </w:p>
        </w:tc>
        <w:tc>
          <w:tcPr>
            <w:tcW w:w="2410" w:type="dxa"/>
          </w:tcPr>
          <w:p w14:paraId="7309C8AE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6089" w:rsidRPr="00BF3164" w14:paraId="08C525BE" w14:textId="77777777" w:rsidTr="00BF3164">
        <w:trPr>
          <w:jc w:val="center"/>
        </w:trPr>
        <w:tc>
          <w:tcPr>
            <w:tcW w:w="2411" w:type="dxa"/>
            <w:tcBorders>
              <w:bottom w:val="single" w:sz="36" w:space="0" w:color="auto"/>
            </w:tcBorders>
          </w:tcPr>
          <w:p w14:paraId="0779AEA4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559" w:type="dxa"/>
            <w:tcBorders>
              <w:bottom w:val="single" w:sz="36" w:space="0" w:color="auto"/>
            </w:tcBorders>
          </w:tcPr>
          <w:p w14:paraId="622D6E9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36" w:space="0" w:color="auto"/>
            </w:tcBorders>
          </w:tcPr>
          <w:p w14:paraId="03F88CB9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10" w:type="dxa"/>
            <w:tcBorders>
              <w:bottom w:val="single" w:sz="36" w:space="0" w:color="auto"/>
            </w:tcBorders>
          </w:tcPr>
          <w:p w14:paraId="713B3DF7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366089" w:rsidRPr="00BF3164" w14:paraId="629FD29E" w14:textId="77777777" w:rsidTr="00BF3164">
        <w:trPr>
          <w:jc w:val="center"/>
        </w:trPr>
        <w:tc>
          <w:tcPr>
            <w:tcW w:w="2411" w:type="dxa"/>
            <w:tcBorders>
              <w:top w:val="single" w:sz="36" w:space="0" w:color="auto"/>
              <w:bottom w:val="single" w:sz="18" w:space="0" w:color="auto"/>
            </w:tcBorders>
          </w:tcPr>
          <w:p w14:paraId="0E45AAFD" w14:textId="79423780" w:rsidR="00366089" w:rsidRPr="00BF3164" w:rsidRDefault="00BF3164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36" w:space="0" w:color="auto"/>
              <w:bottom w:val="single" w:sz="18" w:space="0" w:color="auto"/>
            </w:tcBorders>
          </w:tcPr>
          <w:p w14:paraId="21BD71E5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36" w:space="0" w:color="auto"/>
              <w:bottom w:val="single" w:sz="18" w:space="0" w:color="auto"/>
            </w:tcBorders>
          </w:tcPr>
          <w:p w14:paraId="7BC72AB1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4.495</w:t>
            </w:r>
          </w:p>
        </w:tc>
        <w:tc>
          <w:tcPr>
            <w:tcW w:w="2410" w:type="dxa"/>
            <w:tcBorders>
              <w:top w:val="single" w:sz="36" w:space="0" w:color="auto"/>
              <w:bottom w:val="single" w:sz="18" w:space="0" w:color="auto"/>
            </w:tcBorders>
          </w:tcPr>
          <w:p w14:paraId="22BDB39A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22.477</w:t>
            </w:r>
          </w:p>
        </w:tc>
      </w:tr>
      <w:tr w:rsidR="00366089" w:rsidRPr="00BF3164" w14:paraId="16AC01C1" w14:textId="77777777" w:rsidTr="00BF3164">
        <w:trPr>
          <w:jc w:val="center"/>
        </w:trPr>
        <w:tc>
          <w:tcPr>
            <w:tcW w:w="2411" w:type="dxa"/>
            <w:tcBorders>
              <w:top w:val="single" w:sz="18" w:space="0" w:color="auto"/>
            </w:tcBorders>
          </w:tcPr>
          <w:p w14:paraId="285FCFAA" w14:textId="118CC889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7EAE858B" w14:textId="11410DB6" w:rsidR="00366089" w:rsidRPr="00BF3164" w:rsidRDefault="004F70F5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8462F11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0788658A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</w:tr>
    </w:tbl>
    <w:p w14:paraId="5FCBF971" w14:textId="77777777" w:rsidR="00366089" w:rsidRPr="00BF3164" w:rsidRDefault="00366089" w:rsidP="003660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1559"/>
        <w:gridCol w:w="2268"/>
        <w:gridCol w:w="2410"/>
      </w:tblGrid>
      <w:tr w:rsidR="00366089" w:rsidRPr="00BF3164" w14:paraId="7F947677" w14:textId="77777777" w:rsidTr="00BF3164">
        <w:trPr>
          <w:jc w:val="center"/>
        </w:trPr>
        <w:tc>
          <w:tcPr>
            <w:tcW w:w="2411" w:type="dxa"/>
          </w:tcPr>
          <w:p w14:paraId="2F2D43F6" w14:textId="73485DEF" w:rsidR="00366089" w:rsidRPr="00BF3164" w:rsidRDefault="00366089" w:rsidP="003660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8 diet</w:t>
            </w:r>
          </w:p>
        </w:tc>
        <w:tc>
          <w:tcPr>
            <w:tcW w:w="1559" w:type="dxa"/>
          </w:tcPr>
          <w:p w14:paraId="7694FB06" w14:textId="28374F09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ingredients in the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4C6EFA08" w14:textId="0C327710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Amount of protein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87AF1A0" w14:textId="4ABBF874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mount of carbohydrate</w:t>
            </w:r>
            <w:r w:rsidR="007C63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3164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 xml:space="preserve"> diet (</w:t>
            </w:r>
            <w:r w:rsidR="004F70F5" w:rsidRPr="00BF31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F70F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089" w:rsidRPr="00BF3164" w14:paraId="2C08D9EB" w14:textId="77777777" w:rsidTr="00BF3164">
        <w:trPr>
          <w:jc w:val="center"/>
        </w:trPr>
        <w:tc>
          <w:tcPr>
            <w:tcW w:w="2411" w:type="dxa"/>
          </w:tcPr>
          <w:p w14:paraId="7D91B048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</w:p>
        </w:tc>
        <w:tc>
          <w:tcPr>
            <w:tcW w:w="1559" w:type="dxa"/>
          </w:tcPr>
          <w:p w14:paraId="5924C080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0.506</w:t>
            </w:r>
          </w:p>
        </w:tc>
        <w:tc>
          <w:tcPr>
            <w:tcW w:w="2268" w:type="dxa"/>
          </w:tcPr>
          <w:p w14:paraId="71F9E290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A759604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0.506</w:t>
            </w:r>
          </w:p>
        </w:tc>
      </w:tr>
      <w:tr w:rsidR="00366089" w:rsidRPr="00BF3164" w14:paraId="022EE0A2" w14:textId="77777777" w:rsidTr="00BF3164">
        <w:trPr>
          <w:jc w:val="center"/>
        </w:trPr>
        <w:tc>
          <w:tcPr>
            <w:tcW w:w="2411" w:type="dxa"/>
          </w:tcPr>
          <w:p w14:paraId="6A9CC444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559" w:type="dxa"/>
          </w:tcPr>
          <w:p w14:paraId="1B2251E0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.932</w:t>
            </w:r>
          </w:p>
        </w:tc>
        <w:tc>
          <w:tcPr>
            <w:tcW w:w="2268" w:type="dxa"/>
          </w:tcPr>
          <w:p w14:paraId="0EABCACE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.932</w:t>
            </w:r>
          </w:p>
        </w:tc>
        <w:tc>
          <w:tcPr>
            <w:tcW w:w="2410" w:type="dxa"/>
          </w:tcPr>
          <w:p w14:paraId="6F8FFECD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6089" w:rsidRPr="00BF3164" w14:paraId="4FFEA4DA" w14:textId="77777777" w:rsidTr="00BF3164">
        <w:trPr>
          <w:jc w:val="center"/>
        </w:trPr>
        <w:tc>
          <w:tcPr>
            <w:tcW w:w="2411" w:type="dxa"/>
            <w:tcBorders>
              <w:bottom w:val="single" w:sz="36" w:space="0" w:color="auto"/>
            </w:tcBorders>
          </w:tcPr>
          <w:p w14:paraId="5B6C5887" w14:textId="77777777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559" w:type="dxa"/>
            <w:tcBorders>
              <w:bottom w:val="single" w:sz="36" w:space="0" w:color="auto"/>
            </w:tcBorders>
          </w:tcPr>
          <w:p w14:paraId="668D1D4B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36" w:space="0" w:color="auto"/>
            </w:tcBorders>
          </w:tcPr>
          <w:p w14:paraId="4EA9A674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10" w:type="dxa"/>
            <w:tcBorders>
              <w:bottom w:val="single" w:sz="36" w:space="0" w:color="auto"/>
            </w:tcBorders>
          </w:tcPr>
          <w:p w14:paraId="5D6392AB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366089" w:rsidRPr="00BF3164" w14:paraId="237583AD" w14:textId="77777777" w:rsidTr="00BF3164">
        <w:trPr>
          <w:jc w:val="center"/>
        </w:trPr>
        <w:tc>
          <w:tcPr>
            <w:tcW w:w="2411" w:type="dxa"/>
            <w:tcBorders>
              <w:top w:val="single" w:sz="36" w:space="0" w:color="auto"/>
              <w:bottom w:val="single" w:sz="18" w:space="0" w:color="auto"/>
            </w:tcBorders>
          </w:tcPr>
          <w:p w14:paraId="77072D43" w14:textId="5E4D243D" w:rsidR="00366089" w:rsidRPr="00BF3164" w:rsidRDefault="00BF3164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36" w:space="0" w:color="auto"/>
              <w:bottom w:val="single" w:sz="18" w:space="0" w:color="auto"/>
            </w:tcBorders>
          </w:tcPr>
          <w:p w14:paraId="69605D05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36" w:space="0" w:color="auto"/>
              <w:bottom w:val="single" w:sz="18" w:space="0" w:color="auto"/>
            </w:tcBorders>
          </w:tcPr>
          <w:p w14:paraId="30DD886C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2.832</w:t>
            </w:r>
          </w:p>
        </w:tc>
        <w:tc>
          <w:tcPr>
            <w:tcW w:w="2410" w:type="dxa"/>
            <w:tcBorders>
              <w:top w:val="single" w:sz="36" w:space="0" w:color="auto"/>
              <w:bottom w:val="single" w:sz="18" w:space="0" w:color="auto"/>
            </w:tcBorders>
          </w:tcPr>
          <w:p w14:paraId="3DC75786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22.656</w:t>
            </w:r>
          </w:p>
        </w:tc>
      </w:tr>
      <w:tr w:rsidR="00366089" w:rsidRPr="00BF3164" w14:paraId="1EADF879" w14:textId="77777777" w:rsidTr="00BF3164">
        <w:trPr>
          <w:jc w:val="center"/>
        </w:trPr>
        <w:tc>
          <w:tcPr>
            <w:tcW w:w="2411" w:type="dxa"/>
            <w:tcBorders>
              <w:top w:val="single" w:sz="18" w:space="0" w:color="auto"/>
            </w:tcBorders>
          </w:tcPr>
          <w:p w14:paraId="6E494F13" w14:textId="50741D16" w:rsidR="00366089" w:rsidRPr="00BF3164" w:rsidRDefault="00366089" w:rsidP="00465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D6B73D5" w14:textId="33EBD777" w:rsidR="00366089" w:rsidRPr="00BF3164" w:rsidRDefault="004F70F5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6E476374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11.328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43BF585E" w14:textId="77777777" w:rsidR="00366089" w:rsidRPr="00BF3164" w:rsidRDefault="00366089" w:rsidP="0046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</w:rPr>
              <w:t>90.62</w:t>
            </w:r>
          </w:p>
        </w:tc>
      </w:tr>
    </w:tbl>
    <w:p w14:paraId="0C4187C7" w14:textId="77777777" w:rsidR="00366089" w:rsidRPr="00BF3164" w:rsidRDefault="00366089" w:rsidP="00B23BB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</w:p>
    <w:p w14:paraId="477036DE" w14:textId="77777777" w:rsidR="008D5015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NZ"/>
        </w:rPr>
        <w:t>Table S2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: Results from mixed-effect model reduction analysis using Log-likelihood ratio test in R. The initial model included all fixed and random effects explained in the “statistical analysis” section of the main text. We employed a stepwise backward elimination approach to arrive at the final model. First, we tested if removing random effect </w:t>
      </w:r>
      <w:r w:rsidR="008D5015">
        <w:rPr>
          <w:rFonts w:ascii="Times New Roman" w:hAnsi="Times New Roman" w:cs="Times New Roman"/>
          <w:sz w:val="24"/>
          <w:szCs w:val="24"/>
          <w:lang w:val="en-NZ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  <w:lang w:val="en-NZ"/>
        </w:rPr>
        <w:t>terms affected the model and then the interaction terms in fixed effects. We arrived at the final models for each response variable (surface area and biomass) separately.</w:t>
      </w:r>
      <w:r w:rsidR="008D5015">
        <w:rPr>
          <w:rFonts w:ascii="Times New Roman" w:hAnsi="Times New Roman" w:cs="Times New Roman"/>
          <w:sz w:val="24"/>
          <w:szCs w:val="24"/>
          <w:lang w:val="en-NZ"/>
        </w:rPr>
        <w:t xml:space="preserve"> In the below table, the AIC value of the reduced model is provided within open brackets.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</w:p>
    <w:p w14:paraId="6D4045D0" w14:textId="7ACB9522" w:rsidR="006E7896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  <w:lang w:val="en-NZ"/>
        </w:rPr>
        <w:t>The initial</w:t>
      </w:r>
      <w:r w:rsidR="008D5015">
        <w:rPr>
          <w:rFonts w:ascii="Times New Roman" w:hAnsi="Times New Roman" w:cs="Times New Roman"/>
          <w:sz w:val="24"/>
          <w:szCs w:val="24"/>
          <w:lang w:val="en-NZ"/>
        </w:rPr>
        <w:t xml:space="preserve"> full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model for both variables:</w:t>
      </w:r>
    </w:p>
    <w:p w14:paraId="55C321DD" w14:textId="77777777" w:rsidR="006E7896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6E0BDC">
        <w:rPr>
          <w:rFonts w:ascii="Times New Roman" w:hAnsi="Times New Roman" w:cs="Times New Roman"/>
          <w:i/>
          <w:iCs/>
          <w:sz w:val="24"/>
          <w:szCs w:val="24"/>
          <w:lang w:val="en-NZ"/>
        </w:rPr>
        <w:t>Full</w:t>
      </w:r>
      <w:r>
        <w:rPr>
          <w:rFonts w:ascii="Times New Roman" w:hAnsi="Times New Roman" w:cs="Times New Roman"/>
          <w:i/>
          <w:iCs/>
          <w:sz w:val="24"/>
          <w:szCs w:val="24"/>
          <w:lang w:val="en-NZ"/>
        </w:rPr>
        <w:t>.m</w:t>
      </w:r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odel</w:t>
      </w:r>
      <w:proofErr w:type="spellEnd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&lt;-</w:t>
      </w:r>
      <w:proofErr w:type="spellStart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lme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</w:t>
      </w:r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(variable ~ mtDNA + </w:t>
      </w:r>
      <w:proofErr w:type="spellStart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nDNA</w:t>
      </w:r>
      <w:proofErr w:type="spellEnd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+ diet + </w:t>
      </w:r>
      <w:proofErr w:type="spellStart"/>
      <w:proofErr w:type="gramStart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mito:nuc</w:t>
      </w:r>
      <w:proofErr w:type="spellEnd"/>
      <w:proofErr w:type="gramEnd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+ </w:t>
      </w:r>
      <w:proofErr w:type="spellStart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mito:diet</w:t>
      </w:r>
      <w:proofErr w:type="spellEnd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+ </w:t>
      </w:r>
      <w:proofErr w:type="spellStart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nuc:diet</w:t>
      </w:r>
      <w:proofErr w:type="spellEnd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+ </w:t>
      </w:r>
      <w:proofErr w:type="spellStart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>mito:nuc:diet</w:t>
      </w:r>
      <w:proofErr w:type="spellEnd"/>
      <w:r w:rsidRPr="006C6CCE">
        <w:rPr>
          <w:rFonts w:ascii="Times New Roman" w:hAnsi="Times New Roman" w:cs="Times New Roman"/>
          <w:i/>
          <w:iCs/>
          <w:sz w:val="24"/>
          <w:szCs w:val="24"/>
          <w:lang w:val="en-NZ"/>
        </w:rPr>
        <w:t xml:space="preserve"> + (1|plasmo.replicate) + (1|plasmo.replicate:mito) + (1|plasmo.replicate:nuc) + (1|plasmo.replicate:diet) + (1|exp.replicate), REML=T, data=data)</w:t>
      </w:r>
    </w:p>
    <w:p w14:paraId="39F70B4E" w14:textId="77777777" w:rsidR="006E7896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</w:p>
    <w:p w14:paraId="55797804" w14:textId="77777777" w:rsidR="006E7896" w:rsidRPr="006C6CCE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NZ"/>
        </w:rPr>
        <w:t>Surface area model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964"/>
        <w:gridCol w:w="3261"/>
        <w:gridCol w:w="2027"/>
      </w:tblGrid>
      <w:tr w:rsidR="006E7896" w14:paraId="54FDBFEF" w14:textId="77777777" w:rsidTr="00CF4CE1">
        <w:tc>
          <w:tcPr>
            <w:tcW w:w="3964" w:type="dxa"/>
          </w:tcPr>
          <w:p w14:paraId="2FFE12A3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  <w:t>Model</w:t>
            </w:r>
          </w:p>
        </w:tc>
        <w:tc>
          <w:tcPr>
            <w:tcW w:w="3261" w:type="dxa"/>
          </w:tcPr>
          <w:p w14:paraId="411DC13F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  <w:t>AIC</w:t>
            </w:r>
          </w:p>
        </w:tc>
        <w:tc>
          <w:tcPr>
            <w:tcW w:w="2027" w:type="dxa"/>
          </w:tcPr>
          <w:p w14:paraId="2D8B530C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  <w:t>P-value</w:t>
            </w:r>
          </w:p>
        </w:tc>
      </w:tr>
      <w:tr w:rsidR="006E7896" w14:paraId="13C37206" w14:textId="77777777" w:rsidTr="00CF4CE1">
        <w:tc>
          <w:tcPr>
            <w:tcW w:w="3964" w:type="dxa"/>
          </w:tcPr>
          <w:p w14:paraId="25B92617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Model1-(</w:t>
            </w:r>
            <w:proofErr w:type="gramStart"/>
            <w:r w:rsidRPr="006C6CC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|plasmo.replicate:mito</w:t>
            </w:r>
            <w:proofErr w:type="gramEnd"/>
            <w:r w:rsidRPr="006C6CC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3261" w:type="dxa"/>
          </w:tcPr>
          <w:p w14:paraId="4AF71A45" w14:textId="251F1EAE" w:rsidR="006E7896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548.5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549.2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2027" w:type="dxa"/>
          </w:tcPr>
          <w:p w14:paraId="04B7A1B6" w14:textId="77777777" w:rsidR="006E7896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98</w:t>
            </w:r>
          </w:p>
        </w:tc>
      </w:tr>
      <w:tr w:rsidR="006E7896" w:rsidRPr="00BA3075" w14:paraId="324BF749" w14:textId="77777777" w:rsidTr="00CF4CE1">
        <w:tc>
          <w:tcPr>
            <w:tcW w:w="3964" w:type="dxa"/>
          </w:tcPr>
          <w:p w14:paraId="4BFA1EC7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Model1-(1|plasmo.replicate:mito)- 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3261" w:type="dxa"/>
          </w:tcPr>
          <w:p w14:paraId="557BA6E3" w14:textId="199E3382" w:rsidR="006E7896" w:rsidRPr="006C6CCE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547.2 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48.5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27" w:type="dxa"/>
          </w:tcPr>
          <w:p w14:paraId="03BE3034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55</w:t>
            </w:r>
          </w:p>
        </w:tc>
      </w:tr>
      <w:tr w:rsidR="006E7896" w:rsidRPr="00BA3075" w14:paraId="1CBDD85A" w14:textId="77777777" w:rsidTr="00CF4CE1">
        <w:tc>
          <w:tcPr>
            <w:tcW w:w="3964" w:type="dxa"/>
          </w:tcPr>
          <w:p w14:paraId="275A6E6F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1-(1|plasmo.replicate:mito)- 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-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et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3261" w:type="dxa"/>
          </w:tcPr>
          <w:p w14:paraId="534B53AB" w14:textId="70323F0C" w:rsidR="006E7896" w:rsidRPr="006C6CCE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552.9 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48.5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27" w:type="dxa"/>
          </w:tcPr>
          <w:p w14:paraId="0BD59B92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16</w:t>
            </w:r>
          </w:p>
        </w:tc>
      </w:tr>
      <w:tr w:rsidR="006E7896" w:rsidRPr="00BA3075" w14:paraId="34C7CF7C" w14:textId="77777777" w:rsidTr="00CF4CE1">
        <w:tc>
          <w:tcPr>
            <w:tcW w:w="3964" w:type="dxa"/>
          </w:tcPr>
          <w:p w14:paraId="3A21C3E5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1-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:nuc:diet-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1|plasmo.replicate:mito)- 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3261" w:type="dxa"/>
          </w:tcPr>
          <w:p w14:paraId="3C6501CE" w14:textId="1ED824E5" w:rsidR="006E7896" w:rsidRPr="006C6CCE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709.9 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72.9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27" w:type="dxa"/>
          </w:tcPr>
          <w:p w14:paraId="0A031EF8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27</w:t>
            </w:r>
          </w:p>
        </w:tc>
      </w:tr>
    </w:tbl>
    <w:p w14:paraId="706F9525" w14:textId="77777777" w:rsidR="006E7896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03B9A920" w14:textId="77777777" w:rsidR="006E7896" w:rsidRPr="002A17DC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2A17DC">
        <w:rPr>
          <w:rFonts w:ascii="Times New Roman" w:hAnsi="Times New Roman" w:cs="Times New Roman"/>
          <w:b/>
          <w:bCs/>
          <w:sz w:val="24"/>
          <w:szCs w:val="24"/>
          <w:u w:val="single"/>
          <w:lang w:val="it-IT"/>
        </w:rPr>
        <w:t>Final model for surface area</w:t>
      </w:r>
      <w:r w:rsidRPr="002A17DC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r w:rsidRPr="00BA3075">
        <w:rPr>
          <w:rFonts w:ascii="Times New Roman" w:hAnsi="Times New Roman" w:cs="Times New Roman"/>
          <w:i/>
          <w:iCs/>
          <w:sz w:val="24"/>
          <w:szCs w:val="24"/>
          <w:lang w:val="it-IT"/>
        </w:rPr>
        <w:t>final.m</w:t>
      </w:r>
      <w:r w:rsidRPr="002A17DC">
        <w:rPr>
          <w:rFonts w:ascii="Times New Roman" w:hAnsi="Times New Roman" w:cs="Times New Roman"/>
          <w:i/>
          <w:iCs/>
          <w:sz w:val="24"/>
          <w:szCs w:val="24"/>
          <w:lang w:val="it-IT"/>
        </w:rPr>
        <w:t>odel&lt;-lmer (sqrt(surface.area</w:t>
      </w:r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)</w:t>
      </w:r>
      <w:r w:rsidRPr="002A17D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~ mtDNA + nDNA + diet + mito:nuc + mito:diet + nuc:diet + mito:nuc:diet + (1|plasmo.replicate) + (1|plasmo.replicate:diet) + (1|exp.replicate), REML=T, data=data)</w:t>
      </w:r>
    </w:p>
    <w:p w14:paraId="0499EDB2" w14:textId="77777777" w:rsidR="006E7896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20407A91" w14:textId="77777777" w:rsidR="006E7896" w:rsidRPr="006C6CCE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NZ"/>
        </w:rPr>
        <w:t>Biomass model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964"/>
        <w:gridCol w:w="3261"/>
        <w:gridCol w:w="2027"/>
      </w:tblGrid>
      <w:tr w:rsidR="006E7896" w14:paraId="7A24AD19" w14:textId="77777777" w:rsidTr="00CF4CE1">
        <w:tc>
          <w:tcPr>
            <w:tcW w:w="3964" w:type="dxa"/>
          </w:tcPr>
          <w:p w14:paraId="64AAC94A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  <w:t>Model</w:t>
            </w:r>
          </w:p>
        </w:tc>
        <w:tc>
          <w:tcPr>
            <w:tcW w:w="3261" w:type="dxa"/>
          </w:tcPr>
          <w:p w14:paraId="06F91A11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  <w:t>AICc</w:t>
            </w:r>
            <w:proofErr w:type="spellEnd"/>
          </w:p>
        </w:tc>
        <w:tc>
          <w:tcPr>
            <w:tcW w:w="2027" w:type="dxa"/>
          </w:tcPr>
          <w:p w14:paraId="1D69AD29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NZ"/>
              </w:rPr>
              <w:t>P-value</w:t>
            </w:r>
          </w:p>
        </w:tc>
      </w:tr>
      <w:tr w:rsidR="006E7896" w14:paraId="537FAC0F" w14:textId="77777777" w:rsidTr="00CF4CE1">
        <w:tc>
          <w:tcPr>
            <w:tcW w:w="3964" w:type="dxa"/>
          </w:tcPr>
          <w:p w14:paraId="6C11828E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Model1-(</w:t>
            </w:r>
            <w:proofErr w:type="gramStart"/>
            <w:r w:rsidRPr="006C6CC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|plasmo.replicate:mito</w:t>
            </w:r>
            <w:proofErr w:type="gramEnd"/>
            <w:r w:rsidRPr="006C6CC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3261" w:type="dxa"/>
          </w:tcPr>
          <w:p w14:paraId="76CA5FC5" w14:textId="0134222F" w:rsidR="006E7896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362.5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363.7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2027" w:type="dxa"/>
          </w:tcPr>
          <w:p w14:paraId="4CC8EED8" w14:textId="77777777" w:rsidR="006E7896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7</w:t>
            </w:r>
          </w:p>
        </w:tc>
      </w:tr>
      <w:tr w:rsidR="006E7896" w:rsidRPr="000E1C2C" w14:paraId="3D3A2920" w14:textId="77777777" w:rsidTr="00CF4CE1">
        <w:tc>
          <w:tcPr>
            <w:tcW w:w="3964" w:type="dxa"/>
          </w:tcPr>
          <w:p w14:paraId="63F8A240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1-(1|plasmo.replicate:mito)- 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3261" w:type="dxa"/>
          </w:tcPr>
          <w:p w14:paraId="5475532E" w14:textId="75B1DC34" w:rsidR="006E7896" w:rsidRPr="006C6CCE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362.5 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64.5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27" w:type="dxa"/>
          </w:tcPr>
          <w:p w14:paraId="3404F510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</w:tr>
      <w:tr w:rsidR="006E7896" w:rsidRPr="000E1C2C" w14:paraId="7C00FE0A" w14:textId="77777777" w:rsidTr="00CF4CE1">
        <w:tc>
          <w:tcPr>
            <w:tcW w:w="3964" w:type="dxa"/>
          </w:tcPr>
          <w:p w14:paraId="7B4880F2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1-(1|plasmo.replicate:mito)- 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-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et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3261" w:type="dxa"/>
          </w:tcPr>
          <w:p w14:paraId="2787B954" w14:textId="0534D620" w:rsidR="006E7896" w:rsidRPr="006C6CCE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364.5 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66.1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27" w:type="dxa"/>
          </w:tcPr>
          <w:p w14:paraId="1CDD9745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</w:t>
            </w:r>
          </w:p>
        </w:tc>
      </w:tr>
      <w:tr w:rsidR="006E7896" w:rsidRPr="000E1C2C" w14:paraId="1E0425BC" w14:textId="77777777" w:rsidTr="00CF4CE1">
        <w:tc>
          <w:tcPr>
            <w:tcW w:w="3964" w:type="dxa"/>
          </w:tcPr>
          <w:p w14:paraId="4D1ECCE1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del1-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:nuc:diet-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1|plasmo.replicate:mito)- 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-(1|plasmo.replicate: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et</w:t>
            </w:r>
            <w:r w:rsidRPr="006C6CC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3261" w:type="dxa"/>
          </w:tcPr>
          <w:p w14:paraId="31A6A855" w14:textId="71E017AD" w:rsidR="006E7896" w:rsidRPr="006C6CCE" w:rsidRDefault="008D5015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373.4 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66.1</w:t>
            </w:r>
            <w:r w:rsidR="006E78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027" w:type="dxa"/>
          </w:tcPr>
          <w:p w14:paraId="6194A17D" w14:textId="77777777" w:rsidR="006E7896" w:rsidRPr="006C6CCE" w:rsidRDefault="006E7896" w:rsidP="00CF4C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7</w:t>
            </w:r>
          </w:p>
        </w:tc>
      </w:tr>
    </w:tbl>
    <w:p w14:paraId="2028514D" w14:textId="77777777" w:rsidR="006E7896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14:paraId="45C3ACB2" w14:textId="77777777" w:rsidR="006E7896" w:rsidRPr="002A17DC" w:rsidRDefault="006E7896" w:rsidP="006E78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2A17DC">
        <w:rPr>
          <w:rFonts w:ascii="Times New Roman" w:hAnsi="Times New Roman" w:cs="Times New Roman"/>
          <w:b/>
          <w:bCs/>
          <w:sz w:val="24"/>
          <w:szCs w:val="24"/>
          <w:u w:val="single"/>
          <w:lang w:val="it-IT"/>
        </w:rPr>
        <w:t xml:space="preserve">Final model fo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it-IT"/>
        </w:rPr>
        <w:t>biomass</w:t>
      </w:r>
      <w:r w:rsidRPr="002A17DC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r w:rsidRPr="002A17DC">
        <w:rPr>
          <w:rFonts w:ascii="Times New Roman" w:hAnsi="Times New Roman" w:cs="Times New Roman"/>
          <w:i/>
          <w:iCs/>
          <w:sz w:val="24"/>
          <w:szCs w:val="24"/>
          <w:lang w:val="it-IT"/>
        </w:rPr>
        <w:t>Model&lt;-lmer (sqrt(</w:t>
      </w:r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biomass)</w:t>
      </w:r>
      <w:r w:rsidRPr="002A17D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~ mtDNA + nDNA + diet + mito:nuc + mito:diet + nuc:diet + (1|plasmo.replicate) + (1|plasmo.replicate:</w:t>
      </w:r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mito</w:t>
      </w:r>
      <w:r w:rsidRPr="002A17DC">
        <w:rPr>
          <w:rFonts w:ascii="Times New Roman" w:hAnsi="Times New Roman" w:cs="Times New Roman"/>
          <w:i/>
          <w:iCs/>
          <w:sz w:val="24"/>
          <w:szCs w:val="24"/>
          <w:lang w:val="it-IT"/>
        </w:rPr>
        <w:t>) + (1|exp.replicate), REML=T, data=data)</w:t>
      </w:r>
    </w:p>
    <w:p w14:paraId="2B06E881" w14:textId="77777777" w:rsidR="002A17DC" w:rsidRPr="002A17DC" w:rsidRDefault="002A17DC" w:rsidP="00FA647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C5BC907" w14:textId="77777777" w:rsidR="009B59B1" w:rsidRPr="002A17DC" w:rsidRDefault="009B59B1" w:rsidP="00FA647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14:paraId="2D4925B5" w14:textId="77777777" w:rsidR="009B59B1" w:rsidRPr="002A17DC" w:rsidRDefault="009B59B1" w:rsidP="00FA647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14:paraId="0E7E3C00" w14:textId="77777777" w:rsidR="009B59B1" w:rsidRPr="002A17DC" w:rsidRDefault="009B59B1" w:rsidP="00FA647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14:paraId="3160556A" w14:textId="46ADEB9A" w:rsidR="00BD5F55" w:rsidRPr="00B23BB4" w:rsidRDefault="00D63353" w:rsidP="00FA647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</w:pPr>
      <w:r w:rsidRPr="00B23BB4"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lastRenderedPageBreak/>
        <w:t xml:space="preserve">Supplementary </w:t>
      </w:r>
      <w:r w:rsidR="003347A9" w:rsidRPr="00B23BB4">
        <w:rPr>
          <w:rFonts w:ascii="Times New Roman" w:hAnsi="Times New Roman" w:cs="Times New Roman"/>
          <w:b/>
          <w:bCs/>
          <w:i/>
          <w:iCs/>
          <w:sz w:val="24"/>
          <w:szCs w:val="24"/>
          <w:lang w:val="en-NZ"/>
        </w:rPr>
        <w:t>Figures</w:t>
      </w:r>
    </w:p>
    <w:p w14:paraId="055572E7" w14:textId="6719F2A6" w:rsidR="00B45D78" w:rsidRDefault="007E1ADD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BCD57D" wp14:editId="3635D0B7">
                <wp:simplePos x="0" y="0"/>
                <wp:positionH relativeFrom="column">
                  <wp:posOffset>2910178</wp:posOffset>
                </wp:positionH>
                <wp:positionV relativeFrom="paragraph">
                  <wp:posOffset>217336</wp:posOffset>
                </wp:positionV>
                <wp:extent cx="448172" cy="60463"/>
                <wp:effectExtent l="19050" t="19050" r="28575" b="34925"/>
                <wp:wrapNone/>
                <wp:docPr id="3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172" cy="6046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D9C9AC6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3" o:spid="_x0000_s1026" type="#_x0000_t66" style="position:absolute;margin-left:229.15pt;margin-top:17.1pt;width:35.3pt;height:4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" adj="1457" fillcolor="black [3200]" strokecolor="black [1600]" strokeweight="1pt"/>
            </w:pict>
          </mc:Fallback>
        </mc:AlternateContent>
      </w: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6706B2" wp14:editId="449D5FFB">
                <wp:simplePos x="0" y="0"/>
                <wp:positionH relativeFrom="column">
                  <wp:posOffset>3387256</wp:posOffset>
                </wp:positionH>
                <wp:positionV relativeFrom="paragraph">
                  <wp:posOffset>118773</wp:posOffset>
                </wp:positionV>
                <wp:extent cx="1406994" cy="540688"/>
                <wp:effectExtent l="0" t="0" r="22225" b="1206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6994" cy="54068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BF5DC4A" w14:textId="0BF1AEBE" w:rsidR="00B45D78" w:rsidRPr="00BF01B4" w:rsidRDefault="00B45D78" w:rsidP="00B45D7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arked Point</w:t>
                            </w:r>
                            <w:r w:rsidR="007E1ADD">
                              <w:rPr>
                                <w:sz w:val="28"/>
                                <w:szCs w:val="28"/>
                              </w:rPr>
                              <w:t xml:space="preserve"> on each petri dis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6706B2" id="_x0000_t202" coordsize="21600,21600" o:spt="202" path="m,l,21600r21600,l21600,xe">
                <v:stroke joinstyle="miter"/>
                <v:path gradientshapeok="t" o:connecttype="rect"/>
              </v:shapetype>
              <v:shape id="Text Box 69" o:spid="_x0000_s1026" type="#_x0000_t202" style="position:absolute;left:0;text-align:left;margin-left:266.7pt;margin-top:9.35pt;width:110.8pt;height:42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" filled="f" strokecolor="black [3213]" strokeweight=".5pt">
                <v:textbox>
                  <w:txbxContent>
                    <w:p w14:paraId="5BF5DC4A" w14:textId="0BF1AEBE" w:rsidR="00B45D78" w:rsidRPr="00BF01B4" w:rsidRDefault="00B45D78" w:rsidP="00B45D78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Marked Point</w:t>
                      </w:r>
                      <w:r w:rsidR="007E1ADD">
                        <w:rPr>
                          <w:sz w:val="28"/>
                          <w:szCs w:val="28"/>
                        </w:rPr>
                        <w:t xml:space="preserve"> on each petri dish</w:t>
                      </w:r>
                    </w:p>
                  </w:txbxContent>
                </v:textbox>
              </v:shape>
            </w:pict>
          </mc:Fallback>
        </mc:AlternateContent>
      </w:r>
      <w:r w:rsidR="00B45D78" w:rsidRPr="00B45D78">
        <w:rPr>
          <w:rFonts w:ascii="Times New Roman" w:hAnsi="Times New Roman" w:cs="Times New Roman"/>
          <w:noProof/>
          <w:sz w:val="24"/>
          <w:szCs w:val="24"/>
          <w:lang w:val="en-NZ"/>
        </w:rPr>
        <w:drawing>
          <wp:anchor distT="0" distB="0" distL="114300" distR="114300" simplePos="0" relativeHeight="251659264" behindDoc="0" locked="0" layoutInCell="1" allowOverlap="1" wp14:anchorId="5F6B8EC9" wp14:editId="3DC99128">
            <wp:simplePos x="0" y="0"/>
            <wp:positionH relativeFrom="column">
              <wp:posOffset>508635</wp:posOffset>
            </wp:positionH>
            <wp:positionV relativeFrom="paragraph">
              <wp:posOffset>6985</wp:posOffset>
            </wp:positionV>
            <wp:extent cx="4699000" cy="4816475"/>
            <wp:effectExtent l="0" t="0" r="0" b="0"/>
            <wp:wrapNone/>
            <wp:docPr id="30" name="Picture 30" descr="A picture containing indoor, plas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indoor, plastic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D2AA69" w14:textId="62156511" w:rsidR="00FA6478" w:rsidRDefault="007E1ADD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734E01" wp14:editId="1B3E9502">
                <wp:simplePos x="0" y="0"/>
                <wp:positionH relativeFrom="column">
                  <wp:posOffset>1177318</wp:posOffset>
                </wp:positionH>
                <wp:positionV relativeFrom="paragraph">
                  <wp:posOffset>2193262</wp:posOffset>
                </wp:positionV>
                <wp:extent cx="704215" cy="31369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215" cy="3136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47837C" w14:textId="77777777" w:rsidR="00B45D78" w:rsidRPr="00BF01B4" w:rsidRDefault="00B45D78" w:rsidP="00B45D78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F01B4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iet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734E01" id="Text Box 34" o:spid="_x0000_s1027" type="#_x0000_t202" style="position:absolute;left:0;text-align:left;margin-left:92.7pt;margin-top:172.7pt;width:55.45pt;height:24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" filled="f" strokeweight=".5pt">
                <v:textbox>
                  <w:txbxContent>
                    <w:p w14:paraId="7C47837C" w14:textId="77777777" w:rsidR="00B45D78" w:rsidRPr="00BF01B4" w:rsidRDefault="00B45D78" w:rsidP="00B45D78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F01B4">
                        <w:rPr>
                          <w:b/>
                          <w:bCs/>
                          <w:sz w:val="32"/>
                          <w:szCs w:val="32"/>
                        </w:rPr>
                        <w:t>Diet 4</w:t>
                      </w:r>
                    </w:p>
                  </w:txbxContent>
                </v:textbox>
              </v:shape>
            </w:pict>
          </mc:Fallback>
        </mc:AlternateContent>
      </w: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3EB45C" wp14:editId="138E866A">
                <wp:simplePos x="0" y="0"/>
                <wp:positionH relativeFrom="column">
                  <wp:posOffset>1827171</wp:posOffset>
                </wp:positionH>
                <wp:positionV relativeFrom="paragraph">
                  <wp:posOffset>672851</wp:posOffset>
                </wp:positionV>
                <wp:extent cx="704215" cy="31369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215" cy="3136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8C34DD" w14:textId="77777777" w:rsidR="00B45D78" w:rsidRPr="00BF01B4" w:rsidRDefault="00B45D78" w:rsidP="00B45D78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F01B4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iet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3EB45C" id="Text Box 38" o:spid="_x0000_s1028" type="#_x0000_t202" style="position:absolute;left:0;text-align:left;margin-left:143.85pt;margin-top:53pt;width:55.45pt;height:24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" filled="f" strokeweight=".5pt">
                <v:textbox>
                  <w:txbxContent>
                    <w:p w14:paraId="5E8C34DD" w14:textId="77777777" w:rsidR="00B45D78" w:rsidRPr="00BF01B4" w:rsidRDefault="00B45D78" w:rsidP="00B45D78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F01B4">
                        <w:rPr>
                          <w:b/>
                          <w:bCs/>
                          <w:sz w:val="32"/>
                          <w:szCs w:val="32"/>
                        </w:rPr>
                        <w:t>Diet 5</w:t>
                      </w:r>
                    </w:p>
                  </w:txbxContent>
                </v:textbox>
              </v:shape>
            </w:pict>
          </mc:Fallback>
        </mc:AlternateContent>
      </w: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D64913" wp14:editId="1AA5BB36">
                <wp:simplePos x="0" y="0"/>
                <wp:positionH relativeFrom="column">
                  <wp:posOffset>3348051</wp:posOffset>
                </wp:positionH>
                <wp:positionV relativeFrom="paragraph">
                  <wp:posOffset>680830</wp:posOffset>
                </wp:positionV>
                <wp:extent cx="704215" cy="313690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215" cy="3136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9148BF" w14:textId="77777777" w:rsidR="00B45D78" w:rsidRPr="00BF01B4" w:rsidRDefault="00B45D78" w:rsidP="00B45D78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F01B4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ie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D64913" id="Text Box 31" o:spid="_x0000_s1029" type="#_x0000_t202" style="position:absolute;left:0;text-align:left;margin-left:263.65pt;margin-top:53.6pt;width:55.45pt;height:24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" filled="f" strokeweight=".5pt">
                <v:textbox>
                  <w:txbxContent>
                    <w:p w14:paraId="039148BF" w14:textId="77777777" w:rsidR="00B45D78" w:rsidRPr="00BF01B4" w:rsidRDefault="00B45D78" w:rsidP="00B45D78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F01B4">
                        <w:rPr>
                          <w:b/>
                          <w:bCs/>
                          <w:sz w:val="32"/>
                          <w:szCs w:val="32"/>
                        </w:rPr>
                        <w:t>Diet 1</w:t>
                      </w:r>
                    </w:p>
                  </w:txbxContent>
                </v:textbox>
              </v:shape>
            </w:pict>
          </mc:Fallback>
        </mc:AlternateContent>
      </w: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CFEBE6" wp14:editId="600F3C3D">
                <wp:simplePos x="0" y="0"/>
                <wp:positionH relativeFrom="column">
                  <wp:posOffset>3843959</wp:posOffset>
                </wp:positionH>
                <wp:positionV relativeFrom="paragraph">
                  <wp:posOffset>2649358</wp:posOffset>
                </wp:positionV>
                <wp:extent cx="704215" cy="31369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215" cy="3136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317AF9" w14:textId="77777777" w:rsidR="00B45D78" w:rsidRPr="00BF01B4" w:rsidRDefault="00B45D78" w:rsidP="00B45D78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F01B4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iet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CFEBE6" id="Text Box 33" o:spid="_x0000_s1030" type="#_x0000_t202" style="position:absolute;left:0;text-align:left;margin-left:302.65pt;margin-top:208.6pt;width:55.45pt;height:24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" filled="f" strokeweight=".5pt">
                <v:textbox>
                  <w:txbxContent>
                    <w:p w14:paraId="63317AF9" w14:textId="77777777" w:rsidR="00B45D78" w:rsidRPr="00BF01B4" w:rsidRDefault="00B45D78" w:rsidP="00B45D78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F01B4">
                        <w:rPr>
                          <w:b/>
                          <w:bCs/>
                          <w:sz w:val="32"/>
                          <w:szCs w:val="32"/>
                        </w:rPr>
                        <w:t>Diet 2</w:t>
                      </w:r>
                    </w:p>
                  </w:txbxContent>
                </v:textbox>
              </v:shape>
            </w:pict>
          </mc:Fallback>
        </mc:AlternateContent>
      </w: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1429B5" wp14:editId="5B0DFE5B">
                <wp:simplePos x="0" y="0"/>
                <wp:positionH relativeFrom="column">
                  <wp:posOffset>2407699</wp:posOffset>
                </wp:positionH>
                <wp:positionV relativeFrom="paragraph">
                  <wp:posOffset>3469115</wp:posOffset>
                </wp:positionV>
                <wp:extent cx="704215" cy="31369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215" cy="3136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A07EE8" w14:textId="77777777" w:rsidR="00B45D78" w:rsidRPr="00BF01B4" w:rsidRDefault="00B45D78" w:rsidP="00B45D78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F01B4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iet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1429B5" id="Text Box 32" o:spid="_x0000_s1031" type="#_x0000_t202" style="position:absolute;left:0;text-align:left;margin-left:189.6pt;margin-top:273.15pt;width:55.45pt;height:24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" filled="f" strokeweight=".5pt">
                <v:textbox>
                  <w:txbxContent>
                    <w:p w14:paraId="77A07EE8" w14:textId="77777777" w:rsidR="00B45D78" w:rsidRPr="00BF01B4" w:rsidRDefault="00B45D78" w:rsidP="00B45D78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F01B4">
                        <w:rPr>
                          <w:b/>
                          <w:bCs/>
                          <w:sz w:val="32"/>
                          <w:szCs w:val="32"/>
                        </w:rPr>
                        <w:t>Diet 3</w:t>
                      </w:r>
                    </w:p>
                  </w:txbxContent>
                </v:textbox>
              </v:shape>
            </w:pict>
          </mc:Fallback>
        </mc:AlternateContent>
      </w:r>
      <w:r w:rsidRPr="00B45D78"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7AB087" wp14:editId="7993F755">
                <wp:simplePos x="0" y="0"/>
                <wp:positionH relativeFrom="column">
                  <wp:posOffset>3275661</wp:posOffset>
                </wp:positionH>
                <wp:positionV relativeFrom="paragraph">
                  <wp:posOffset>1477617</wp:posOffset>
                </wp:positionV>
                <wp:extent cx="1900362" cy="770890"/>
                <wp:effectExtent l="0" t="0" r="24130" b="1016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0362" cy="7708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3D4F633" w14:textId="31C7FB83" w:rsidR="00B45D78" w:rsidRPr="00BF01B4" w:rsidRDefault="00B45D78" w:rsidP="00B45D7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BF01B4">
                              <w:rPr>
                                <w:sz w:val="28"/>
                                <w:szCs w:val="28"/>
                              </w:rPr>
                              <w:t xml:space="preserve">Slime mould search front </w:t>
                            </w:r>
                            <w:r w:rsidR="007E1ADD">
                              <w:rPr>
                                <w:sz w:val="28"/>
                                <w:szCs w:val="28"/>
                              </w:rPr>
                              <w:t xml:space="preserve">always </w:t>
                            </w:r>
                            <w:r w:rsidRPr="00BF01B4">
                              <w:rPr>
                                <w:sz w:val="28"/>
                                <w:szCs w:val="28"/>
                              </w:rPr>
                              <w:t xml:space="preserve">facing </w:t>
                            </w:r>
                            <w:r w:rsidR="007E1ADD">
                              <w:rPr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Pr="00BF01B4">
                              <w:rPr>
                                <w:sz w:val="28"/>
                                <w:szCs w:val="28"/>
                              </w:rPr>
                              <w:t>marked point</w:t>
                            </w:r>
                            <w:r w:rsidR="007E1ADD">
                              <w:rPr>
                                <w:sz w:val="28"/>
                                <w:szCs w:val="28"/>
                              </w:rPr>
                              <w:t xml:space="preserve"> dir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AB087" id="Text Box 39" o:spid="_x0000_s1032" type="#_x0000_t202" style="position:absolute;left:0;text-align:left;margin-left:257.95pt;margin-top:116.35pt;width:149.65pt;height:6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" filled="f" strokecolor="black [3213]" strokeweight=".5pt">
                <v:textbox>
                  <w:txbxContent>
                    <w:p w14:paraId="43D4F633" w14:textId="31C7FB83" w:rsidR="00B45D78" w:rsidRPr="00BF01B4" w:rsidRDefault="00B45D78" w:rsidP="00B45D78">
                      <w:pPr>
                        <w:rPr>
                          <w:sz w:val="28"/>
                          <w:szCs w:val="28"/>
                        </w:rPr>
                      </w:pPr>
                      <w:r w:rsidRPr="00BF01B4">
                        <w:rPr>
                          <w:sz w:val="28"/>
                          <w:szCs w:val="28"/>
                        </w:rPr>
                        <w:t xml:space="preserve">Slime mould search front </w:t>
                      </w:r>
                      <w:r w:rsidR="007E1ADD">
                        <w:rPr>
                          <w:sz w:val="28"/>
                          <w:szCs w:val="28"/>
                        </w:rPr>
                        <w:t xml:space="preserve">always </w:t>
                      </w:r>
                      <w:r w:rsidRPr="00BF01B4">
                        <w:rPr>
                          <w:sz w:val="28"/>
                          <w:szCs w:val="28"/>
                        </w:rPr>
                        <w:t xml:space="preserve">facing </w:t>
                      </w:r>
                      <w:r w:rsidR="007E1ADD">
                        <w:rPr>
                          <w:sz w:val="28"/>
                          <w:szCs w:val="28"/>
                        </w:rPr>
                        <w:t xml:space="preserve">the </w:t>
                      </w:r>
                      <w:r w:rsidRPr="00BF01B4">
                        <w:rPr>
                          <w:sz w:val="28"/>
                          <w:szCs w:val="28"/>
                        </w:rPr>
                        <w:t>marked point</w:t>
                      </w:r>
                      <w:r w:rsidR="007E1ADD">
                        <w:rPr>
                          <w:sz w:val="28"/>
                          <w:szCs w:val="28"/>
                        </w:rPr>
                        <w:t xml:space="preserve"> dire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E522DE" wp14:editId="77A1238F">
                <wp:simplePos x="0" y="0"/>
                <wp:positionH relativeFrom="column">
                  <wp:posOffset>2934031</wp:posOffset>
                </wp:positionH>
                <wp:positionV relativeFrom="paragraph">
                  <wp:posOffset>1724439</wp:posOffset>
                </wp:positionV>
                <wp:extent cx="326004" cy="87464"/>
                <wp:effectExtent l="19050" t="19050" r="17145" b="46355"/>
                <wp:wrapNone/>
                <wp:docPr id="2" name="Arrow: Lef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004" cy="87464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5EA32A0" id="Arrow: Left 2" o:spid="_x0000_s1026" type="#_x0000_t66" style="position:absolute;margin-left:231.05pt;margin-top:135.8pt;width:25.65pt;height:6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" adj="2898" fillcolor="black [3200]" strokecolor="black [1600]" strokeweight="1pt"/>
            </w:pict>
          </mc:Fallback>
        </mc:AlternateContent>
      </w:r>
    </w:p>
    <w:p w14:paraId="69D31FEE" w14:textId="4746CC01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020D16D0" w14:textId="4B30D1E0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2AF04D94" w14:textId="5FDCF105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3A1726E2" w14:textId="253B6C51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73B72C73" w14:textId="55312D7D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5AAAFC09" w14:textId="6C93C720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7C4AF901" w14:textId="633F883B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175A3CCB" w14:textId="7BDAE6CC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17D52303" w14:textId="66ACEA27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129FBFA0" w14:textId="15870E5B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793E797E" w14:textId="6CC7DF11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4AC57899" w14:textId="14B0754E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5090DE24" w14:textId="60A6FCBE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013AF3EC" w14:textId="4DAC519E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66C3ECAB" w14:textId="055B525D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1B735F07" w14:textId="34114D96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16DA3642" w14:textId="51C9747B" w:rsidR="00BD5F55" w:rsidRDefault="00BD5F55" w:rsidP="00FA6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332921C2" w14:textId="53C5E587" w:rsidR="003347A9" w:rsidRDefault="003347A9" w:rsidP="00BE5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 w:rsidRPr="00B45D78">
        <w:rPr>
          <w:rFonts w:ascii="Times New Roman" w:hAnsi="Times New Roman" w:cs="Times New Roman"/>
          <w:b/>
          <w:bCs/>
          <w:sz w:val="24"/>
          <w:szCs w:val="24"/>
          <w:lang w:val="en-NZ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NZ"/>
        </w:rPr>
        <w:t>S</w:t>
      </w:r>
      <w:r w:rsidRPr="00B45D78">
        <w:rPr>
          <w:rFonts w:ascii="Times New Roman" w:hAnsi="Times New Roman" w:cs="Times New Roman"/>
          <w:b/>
          <w:bCs/>
          <w:sz w:val="24"/>
          <w:szCs w:val="24"/>
          <w:lang w:val="en-NZ"/>
        </w:rPr>
        <w:t>1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: Buffet menu design showing wedges from the five experimental diets arranged in a petri dish. A </w:t>
      </w:r>
      <w:r w:rsidR="00D63353">
        <w:rPr>
          <w:rFonts w:ascii="Times New Roman" w:hAnsi="Times New Roman" w:cs="Times New Roman"/>
          <w:sz w:val="24"/>
          <w:szCs w:val="24"/>
          <w:lang w:val="en-NZ"/>
        </w:rPr>
        <w:t>2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cm × </w:t>
      </w:r>
      <w:r w:rsidR="00D63353">
        <w:rPr>
          <w:rFonts w:ascii="Times New Roman" w:hAnsi="Times New Roman" w:cs="Times New Roman"/>
          <w:sz w:val="24"/>
          <w:szCs w:val="24"/>
          <w:lang w:val="en-NZ"/>
        </w:rPr>
        <w:t>2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cm slice of slime mould’s macroplasmodia was placed </w:t>
      </w:r>
      <w:r w:rsidR="00B23BB4">
        <w:rPr>
          <w:rFonts w:ascii="Times New Roman" w:hAnsi="Times New Roman" w:cs="Times New Roman"/>
          <w:sz w:val="24"/>
          <w:szCs w:val="24"/>
          <w:lang w:val="en-NZ"/>
        </w:rPr>
        <w:t>in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the centre of </w:t>
      </w:r>
      <w:r w:rsidR="00B23BB4">
        <w:rPr>
          <w:rFonts w:ascii="Times New Roman" w:hAnsi="Times New Roman" w:cs="Times New Roman"/>
          <w:sz w:val="24"/>
          <w:szCs w:val="24"/>
          <w:lang w:val="en-NZ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petri dish. The leading edge of macroplasmodia was placed towards a marked point on the petri dish. The position of diet wedges </w:t>
      </w:r>
      <w:r w:rsidR="005A3027">
        <w:rPr>
          <w:rFonts w:ascii="Times New Roman" w:hAnsi="Times New Roman" w:cs="Times New Roman"/>
          <w:sz w:val="24"/>
          <w:szCs w:val="24"/>
          <w:lang w:val="en-NZ"/>
        </w:rPr>
        <w:t>was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randomised so that the slime mould faced different </w:t>
      </w:r>
      <w:r w:rsidR="00B23BB4">
        <w:rPr>
          <w:rFonts w:ascii="Times New Roman" w:hAnsi="Times New Roman" w:cs="Times New Roman"/>
          <w:sz w:val="24"/>
          <w:szCs w:val="24"/>
          <w:lang w:val="en-NZ"/>
        </w:rPr>
        <w:t>diets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in each replicate.</w:t>
      </w:r>
    </w:p>
    <w:p w14:paraId="30B6655D" w14:textId="4BEA1F4D" w:rsidR="008D3345" w:rsidRDefault="008D3345" w:rsidP="00BE5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6BC8778C" w14:textId="42E0AE4E" w:rsidR="00BE52D0" w:rsidRDefault="00BE52D0" w:rsidP="00BE52D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NZ"/>
        </w:rPr>
      </w:pPr>
    </w:p>
    <w:p w14:paraId="575E7649" w14:textId="77777777" w:rsidR="00C6131B" w:rsidRDefault="00C6131B" w:rsidP="00C6131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noProof/>
          <w:sz w:val="24"/>
          <w:szCs w:val="24"/>
          <w:lang w:val="en-NZ"/>
        </w:rPr>
        <w:lastRenderedPageBreak/>
        <w:drawing>
          <wp:inline distT="0" distB="0" distL="0" distR="0" wp14:anchorId="29CDF968" wp14:editId="5DE5D123">
            <wp:extent cx="5082799" cy="483944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56" t="1429" r="9745" b="1082"/>
                    <a:stretch/>
                  </pic:blipFill>
                  <pic:spPr bwMode="auto">
                    <a:xfrm>
                      <a:off x="0" y="0"/>
                      <a:ext cx="5093068" cy="4849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CA6C9" w14:textId="77777777" w:rsidR="00C6131B" w:rsidRDefault="00C6131B" w:rsidP="00C6131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</w:p>
    <w:p w14:paraId="5AC745CF" w14:textId="6EC4F16E" w:rsidR="00C6131B" w:rsidRDefault="00C6131B" w:rsidP="00C613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 w:rsidRPr="00BE52D0">
        <w:rPr>
          <w:rFonts w:ascii="Times New Roman" w:hAnsi="Times New Roman" w:cs="Times New Roman"/>
          <w:b/>
          <w:bCs/>
          <w:sz w:val="24"/>
          <w:szCs w:val="24"/>
          <w:lang w:val="en-NZ"/>
        </w:rPr>
        <w:t>Figure S</w:t>
      </w:r>
      <w:r w:rsidR="006E0BDC">
        <w:rPr>
          <w:rFonts w:ascii="Times New Roman" w:hAnsi="Times New Roman" w:cs="Times New Roman"/>
          <w:b/>
          <w:bCs/>
          <w:sz w:val="24"/>
          <w:szCs w:val="24"/>
          <w:lang w:val="en-NZ"/>
        </w:rPr>
        <w:t>2</w:t>
      </w:r>
      <w:r w:rsidRPr="00BE52D0">
        <w:rPr>
          <w:rFonts w:ascii="Times New Roman" w:hAnsi="Times New Roman" w:cs="Times New Roman"/>
          <w:sz w:val="24"/>
          <w:szCs w:val="24"/>
          <w:lang w:val="en-NZ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Representative photos of slime mould </w:t>
      </w:r>
      <w:r w:rsidR="003C6EEA">
        <w:rPr>
          <w:rFonts w:ascii="Times New Roman" w:hAnsi="Times New Roman" w:cs="Times New Roman"/>
          <w:sz w:val="24"/>
          <w:szCs w:val="24"/>
          <w:lang w:val="en-NZ"/>
        </w:rPr>
        <w:t>strain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growing on the 1:3 set menu diet [(A) and (C)] and b</w:t>
      </w:r>
      <w:r w:rsidRPr="00BE52D0">
        <w:rPr>
          <w:rFonts w:ascii="Times New Roman" w:hAnsi="Times New Roman" w:cs="Times New Roman"/>
          <w:sz w:val="24"/>
          <w:szCs w:val="24"/>
          <w:lang w:val="en-NZ"/>
        </w:rPr>
        <w:t>uffet menu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Pr="00BE52D0">
        <w:rPr>
          <w:rFonts w:ascii="Times New Roman" w:hAnsi="Times New Roman" w:cs="Times New Roman"/>
          <w:sz w:val="24"/>
          <w:szCs w:val="24"/>
          <w:lang w:val="en-NZ"/>
        </w:rPr>
        <w:t>design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s [(B) and (D)] that had all diets. Strains generally grew faster on the set menu than </w:t>
      </w:r>
      <w:r w:rsidR="008D5015">
        <w:rPr>
          <w:rFonts w:ascii="Times New Roman" w:hAnsi="Times New Roman" w:cs="Times New Roman"/>
          <w:sz w:val="24"/>
          <w:szCs w:val="24"/>
          <w:lang w:val="en-NZ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NZ"/>
        </w:rPr>
        <w:t>the buffet menu</w:t>
      </w:r>
      <w:r w:rsidR="007C638B">
        <w:rPr>
          <w:rFonts w:ascii="Times New Roman" w:hAnsi="Times New Roman" w:cs="Times New Roman"/>
          <w:sz w:val="24"/>
          <w:szCs w:val="24"/>
          <w:lang w:val="en-NZ"/>
        </w:rPr>
        <w:t>—t</w:t>
      </w:r>
      <w:r>
        <w:rPr>
          <w:rFonts w:ascii="Times New Roman" w:hAnsi="Times New Roman" w:cs="Times New Roman"/>
          <w:sz w:val="24"/>
          <w:szCs w:val="24"/>
          <w:lang w:val="en-NZ"/>
        </w:rPr>
        <w:t>he AI35.TU111</w:t>
      </w:r>
      <w:r w:rsidR="00366089">
        <w:rPr>
          <w:rFonts w:ascii="Times New Roman" w:hAnsi="Times New Roman" w:cs="Times New Roman"/>
          <w:sz w:val="24"/>
          <w:szCs w:val="24"/>
          <w:lang w:val="en-NZ"/>
        </w:rPr>
        <w:t xml:space="preserve"> strain’s biomass and surface area from both designs were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negative</w:t>
      </w:r>
      <w:r w:rsidR="00366089">
        <w:rPr>
          <w:rFonts w:ascii="Times New Roman" w:hAnsi="Times New Roman" w:cs="Times New Roman"/>
          <w:sz w:val="24"/>
          <w:szCs w:val="24"/>
          <w:lang w:val="en-NZ"/>
        </w:rPr>
        <w:t>ly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correlat</w:t>
      </w:r>
      <w:r w:rsidR="00366089">
        <w:rPr>
          <w:rFonts w:ascii="Times New Roman" w:hAnsi="Times New Roman" w:cs="Times New Roman"/>
          <w:sz w:val="24"/>
          <w:szCs w:val="24"/>
          <w:lang w:val="en-NZ"/>
        </w:rPr>
        <w:t>ed</w:t>
      </w:r>
      <w:r w:rsidR="007C638B">
        <w:rPr>
          <w:rFonts w:ascii="Times New Roman" w:hAnsi="Times New Roman" w:cs="Times New Roman"/>
          <w:sz w:val="24"/>
          <w:szCs w:val="24"/>
          <w:lang w:val="en-NZ"/>
        </w:rPr>
        <w:t>. On the other hand, the relationship between AI35.DP246 strain’s growth parameters were non-significant.</w:t>
      </w:r>
    </w:p>
    <w:p w14:paraId="5DBCFECD" w14:textId="6E4BF44C" w:rsidR="00E80946" w:rsidRDefault="00E80946" w:rsidP="00BE5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sectPr w:rsidR="00E80946" w:rsidSect="0056667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8D216" w14:textId="77777777" w:rsidR="009B4371" w:rsidRDefault="009B4371" w:rsidP="00B23BB4">
      <w:pPr>
        <w:spacing w:after="0" w:line="240" w:lineRule="auto"/>
      </w:pPr>
      <w:r>
        <w:separator/>
      </w:r>
    </w:p>
  </w:endnote>
  <w:endnote w:type="continuationSeparator" w:id="0">
    <w:p w14:paraId="726E027C" w14:textId="77777777" w:rsidR="009B4371" w:rsidRDefault="009B4371" w:rsidP="00B23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915E0" w14:textId="77777777" w:rsidR="00B23BB4" w:rsidRDefault="00B23B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F3CED" w14:textId="77777777" w:rsidR="00B23BB4" w:rsidRDefault="00B23B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7F470" w14:textId="77777777" w:rsidR="00B23BB4" w:rsidRDefault="00B23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0A4F1" w14:textId="77777777" w:rsidR="009B4371" w:rsidRDefault="009B4371" w:rsidP="00B23BB4">
      <w:pPr>
        <w:spacing w:after="0" w:line="240" w:lineRule="auto"/>
      </w:pPr>
      <w:r>
        <w:separator/>
      </w:r>
    </w:p>
  </w:footnote>
  <w:footnote w:type="continuationSeparator" w:id="0">
    <w:p w14:paraId="38EBA2FC" w14:textId="77777777" w:rsidR="009B4371" w:rsidRDefault="009B4371" w:rsidP="00B23B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92698" w14:textId="77777777" w:rsidR="00B23BB4" w:rsidRDefault="00B23B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DDE9E" w14:textId="77777777" w:rsidR="00B23BB4" w:rsidRDefault="00B23B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7136C" w14:textId="77777777" w:rsidR="00B23BB4" w:rsidRDefault="00B23B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C4006"/>
    <w:multiLevelType w:val="hybridMultilevel"/>
    <w:tmpl w:val="14B4B3C8"/>
    <w:lvl w:ilvl="0" w:tplc="B608E7C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AC3FB9"/>
    <w:multiLevelType w:val="hybridMultilevel"/>
    <w:tmpl w:val="ECE4AB68"/>
    <w:lvl w:ilvl="0" w:tplc="E88E27B6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5D2F07"/>
    <w:multiLevelType w:val="hybridMultilevel"/>
    <w:tmpl w:val="8A18502E"/>
    <w:lvl w:ilvl="0" w:tplc="0BC49D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D1638E"/>
    <w:multiLevelType w:val="hybridMultilevel"/>
    <w:tmpl w:val="20A24190"/>
    <w:lvl w:ilvl="0" w:tplc="DEA4B2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440740">
    <w:abstractNumId w:val="0"/>
  </w:num>
  <w:num w:numId="2" w16cid:durableId="1858427165">
    <w:abstractNumId w:val="3"/>
  </w:num>
  <w:num w:numId="3" w16cid:durableId="687103545">
    <w:abstractNumId w:val="1"/>
  </w:num>
  <w:num w:numId="4" w16cid:durableId="1517189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wsDA0NDK0tDSztLRQ0lEKTi0uzszPAykwNa4FADvq0YMtAAAA"/>
  </w:docVars>
  <w:rsids>
    <w:rsidRoot w:val="005E56F0"/>
    <w:rsid w:val="00026851"/>
    <w:rsid w:val="0002689E"/>
    <w:rsid w:val="00067BB3"/>
    <w:rsid w:val="0007288F"/>
    <w:rsid w:val="000B3CB3"/>
    <w:rsid w:val="000C435B"/>
    <w:rsid w:val="000C5612"/>
    <w:rsid w:val="000C7507"/>
    <w:rsid w:val="000D0851"/>
    <w:rsid w:val="000D51F3"/>
    <w:rsid w:val="000E1C2C"/>
    <w:rsid w:val="000F0CFF"/>
    <w:rsid w:val="000F6F7E"/>
    <w:rsid w:val="00126A57"/>
    <w:rsid w:val="0014110A"/>
    <w:rsid w:val="0014733C"/>
    <w:rsid w:val="0015111E"/>
    <w:rsid w:val="0015780C"/>
    <w:rsid w:val="001678E1"/>
    <w:rsid w:val="0017623F"/>
    <w:rsid w:val="001C4509"/>
    <w:rsid w:val="001C5CB6"/>
    <w:rsid w:val="001F6617"/>
    <w:rsid w:val="0020506C"/>
    <w:rsid w:val="00217C92"/>
    <w:rsid w:val="0028117A"/>
    <w:rsid w:val="0028776B"/>
    <w:rsid w:val="00290094"/>
    <w:rsid w:val="00291B2E"/>
    <w:rsid w:val="002A17DC"/>
    <w:rsid w:val="002A6315"/>
    <w:rsid w:val="002A7084"/>
    <w:rsid w:val="002B4B66"/>
    <w:rsid w:val="002B72BE"/>
    <w:rsid w:val="002B7AFB"/>
    <w:rsid w:val="002C6160"/>
    <w:rsid w:val="002F3072"/>
    <w:rsid w:val="00323A6C"/>
    <w:rsid w:val="003347A9"/>
    <w:rsid w:val="0034181E"/>
    <w:rsid w:val="003637FB"/>
    <w:rsid w:val="00366089"/>
    <w:rsid w:val="003734C4"/>
    <w:rsid w:val="003C6EEA"/>
    <w:rsid w:val="00422732"/>
    <w:rsid w:val="0044479B"/>
    <w:rsid w:val="004815CB"/>
    <w:rsid w:val="00481D36"/>
    <w:rsid w:val="00483482"/>
    <w:rsid w:val="004B1A90"/>
    <w:rsid w:val="004C7652"/>
    <w:rsid w:val="004D1520"/>
    <w:rsid w:val="004F2533"/>
    <w:rsid w:val="004F70F5"/>
    <w:rsid w:val="00516AE7"/>
    <w:rsid w:val="00563D02"/>
    <w:rsid w:val="00566671"/>
    <w:rsid w:val="0056678B"/>
    <w:rsid w:val="00582BB3"/>
    <w:rsid w:val="005A3027"/>
    <w:rsid w:val="005A4EC5"/>
    <w:rsid w:val="005A77EC"/>
    <w:rsid w:val="005D5D6A"/>
    <w:rsid w:val="005E56F0"/>
    <w:rsid w:val="00611339"/>
    <w:rsid w:val="00635A01"/>
    <w:rsid w:val="006943D9"/>
    <w:rsid w:val="006B6606"/>
    <w:rsid w:val="006C06A9"/>
    <w:rsid w:val="006C511B"/>
    <w:rsid w:val="006C6CCE"/>
    <w:rsid w:val="006E0BDC"/>
    <w:rsid w:val="006E7896"/>
    <w:rsid w:val="006F7F53"/>
    <w:rsid w:val="006F7F56"/>
    <w:rsid w:val="00747629"/>
    <w:rsid w:val="007C638B"/>
    <w:rsid w:val="007E1ADD"/>
    <w:rsid w:val="008239F7"/>
    <w:rsid w:val="00825B18"/>
    <w:rsid w:val="00842A0A"/>
    <w:rsid w:val="00843F24"/>
    <w:rsid w:val="00854A38"/>
    <w:rsid w:val="008A05DD"/>
    <w:rsid w:val="008A3372"/>
    <w:rsid w:val="008B4377"/>
    <w:rsid w:val="008C4521"/>
    <w:rsid w:val="008D3345"/>
    <w:rsid w:val="008D5015"/>
    <w:rsid w:val="00904383"/>
    <w:rsid w:val="00913F3F"/>
    <w:rsid w:val="00941E47"/>
    <w:rsid w:val="009723FC"/>
    <w:rsid w:val="00972D2A"/>
    <w:rsid w:val="00980337"/>
    <w:rsid w:val="009B4371"/>
    <w:rsid w:val="009B59B1"/>
    <w:rsid w:val="00A05B16"/>
    <w:rsid w:val="00A42003"/>
    <w:rsid w:val="00A567AF"/>
    <w:rsid w:val="00A812B9"/>
    <w:rsid w:val="00AB0093"/>
    <w:rsid w:val="00AB71C6"/>
    <w:rsid w:val="00B14702"/>
    <w:rsid w:val="00B15409"/>
    <w:rsid w:val="00B22238"/>
    <w:rsid w:val="00B23BB4"/>
    <w:rsid w:val="00B34AF6"/>
    <w:rsid w:val="00B45D78"/>
    <w:rsid w:val="00B53403"/>
    <w:rsid w:val="00BA3075"/>
    <w:rsid w:val="00BB5F56"/>
    <w:rsid w:val="00BC126F"/>
    <w:rsid w:val="00BD5F55"/>
    <w:rsid w:val="00BE35F3"/>
    <w:rsid w:val="00BE52D0"/>
    <w:rsid w:val="00BF3164"/>
    <w:rsid w:val="00C30EA8"/>
    <w:rsid w:val="00C6131B"/>
    <w:rsid w:val="00D11408"/>
    <w:rsid w:val="00D63353"/>
    <w:rsid w:val="00D733F2"/>
    <w:rsid w:val="00D96DF9"/>
    <w:rsid w:val="00DE4D15"/>
    <w:rsid w:val="00DF055A"/>
    <w:rsid w:val="00DF387B"/>
    <w:rsid w:val="00DF3B4A"/>
    <w:rsid w:val="00E15B20"/>
    <w:rsid w:val="00E30658"/>
    <w:rsid w:val="00E80946"/>
    <w:rsid w:val="00E96F32"/>
    <w:rsid w:val="00EC0BF4"/>
    <w:rsid w:val="00F02D33"/>
    <w:rsid w:val="00F1185A"/>
    <w:rsid w:val="00F26C92"/>
    <w:rsid w:val="00F846B0"/>
    <w:rsid w:val="00FA6478"/>
    <w:rsid w:val="00FB5F29"/>
    <w:rsid w:val="00FD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DF543"/>
  <w15:chartTrackingRefBased/>
  <w15:docId w15:val="{CD70FA2E-7FEA-4258-80E9-B6EDDE71E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1408"/>
    <w:pPr>
      <w:ind w:left="720"/>
      <w:contextualSpacing/>
    </w:pPr>
  </w:style>
  <w:style w:type="paragraph" w:styleId="Revision">
    <w:name w:val="Revision"/>
    <w:hidden/>
    <w:uiPriority w:val="99"/>
    <w:semiHidden/>
    <w:rsid w:val="00F02D3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3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BB4"/>
  </w:style>
  <w:style w:type="paragraph" w:styleId="Footer">
    <w:name w:val="footer"/>
    <w:basedOn w:val="Normal"/>
    <w:link w:val="FooterChar"/>
    <w:uiPriority w:val="99"/>
    <w:unhideWhenUsed/>
    <w:rsid w:val="00B23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BB4"/>
  </w:style>
  <w:style w:type="character" w:styleId="Hyperlink">
    <w:name w:val="Hyperlink"/>
    <w:basedOn w:val="DefaultParagraphFont"/>
    <w:uiPriority w:val="99"/>
    <w:unhideWhenUsed/>
    <w:rsid w:val="00B23BB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3F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0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mnicalculator.com/conversion/grams-to-calories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venkatesh.nagarajan.radha@gmail.com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5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 Nagarajan</dc:creator>
  <cp:keywords/>
  <dc:description/>
  <cp:lastModifiedBy>Venkatesh Nagarajan Radha</cp:lastModifiedBy>
  <cp:revision>73</cp:revision>
  <cp:lastPrinted>2023-02-06T17:14:00Z</cp:lastPrinted>
  <dcterms:created xsi:type="dcterms:W3CDTF">2021-12-01T04:55:00Z</dcterms:created>
  <dcterms:modified xsi:type="dcterms:W3CDTF">2023-08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22b28f5255a1ea7f73396ccab249f8595ae48695321303c859b2d227bb365</vt:lpwstr>
  </property>
</Properties>
</file>